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66284" w14:textId="4D994421" w:rsidR="012EB4D5" w:rsidRPr="008B0150" w:rsidRDefault="00E829C2" w:rsidP="012EB4D5">
      <w:pPr>
        <w:rPr>
          <w:rFonts w:ascii="Times New Roman" w:hAnsi="Times New Roman" w:cs="Times New Roman"/>
        </w:rPr>
      </w:pPr>
      <w:r w:rsidRPr="008B0150">
        <w:rPr>
          <w:rFonts w:ascii="Times New Roman" w:hAnsi="Times New Roman" w:cs="Times New Roman"/>
          <w:b/>
          <w:bCs/>
        </w:rPr>
        <w:t xml:space="preserve">Supplemental </w:t>
      </w:r>
      <w:r w:rsidR="0050463E" w:rsidRPr="008B0150">
        <w:rPr>
          <w:rFonts w:ascii="Times New Roman" w:hAnsi="Times New Roman" w:cs="Times New Roman"/>
          <w:b/>
          <w:bCs/>
        </w:rPr>
        <w:t xml:space="preserve">File </w:t>
      </w:r>
      <w:r w:rsidR="000B3B70">
        <w:rPr>
          <w:rFonts w:ascii="Times New Roman" w:hAnsi="Times New Roman" w:cs="Times New Roman"/>
          <w:b/>
          <w:bCs/>
        </w:rPr>
        <w:t>2</w:t>
      </w:r>
      <w:r w:rsidR="0050463E" w:rsidRPr="008B0150">
        <w:rPr>
          <w:rFonts w:ascii="Times New Roman" w:hAnsi="Times New Roman" w:cs="Times New Roman"/>
          <w:b/>
          <w:bCs/>
        </w:rPr>
        <w:t>.</w:t>
      </w:r>
      <w:r w:rsidR="0050463E" w:rsidRPr="008B0150">
        <w:rPr>
          <w:rFonts w:ascii="Times New Roman" w:hAnsi="Times New Roman" w:cs="Times New Roman"/>
        </w:rPr>
        <w:t xml:space="preserve"> Variables included in the frailty index</w:t>
      </w:r>
      <w:r w:rsidR="00A473D7" w:rsidRPr="008B0150">
        <w:rPr>
          <w:rFonts w:ascii="Times New Roman" w:hAnsi="Times New Roman" w:cs="Times New Roman"/>
        </w:rPr>
        <w:t xml:space="preserve"> (B = baseline</w:t>
      </w:r>
      <w:r w:rsidR="000A2A4C" w:rsidRPr="008B0150">
        <w:rPr>
          <w:rFonts w:ascii="Times New Roman" w:hAnsi="Times New Roman" w:cs="Times New Roman"/>
        </w:rPr>
        <w:t xml:space="preserve"> [2 weeks ago or </w:t>
      </w:r>
      <w:r w:rsidR="000F1DEF" w:rsidRPr="008B0150">
        <w:rPr>
          <w:rFonts w:ascii="Times New Roman" w:hAnsi="Times New Roman" w:cs="Times New Roman"/>
        </w:rPr>
        <w:t>before admission if transferred]</w:t>
      </w:r>
      <w:r w:rsidR="00A473D7" w:rsidRPr="008B0150">
        <w:rPr>
          <w:rFonts w:ascii="Times New Roman" w:hAnsi="Times New Roman" w:cs="Times New Roman"/>
        </w:rPr>
        <w:t>, A = admission/today</w:t>
      </w:r>
      <w:r w:rsidR="000F1DEF" w:rsidRPr="008B0150">
        <w:rPr>
          <w:rFonts w:ascii="Times New Roman" w:hAnsi="Times New Roman" w:cs="Times New Roman"/>
        </w:rPr>
        <w:t>)</w:t>
      </w:r>
    </w:p>
    <w:p w14:paraId="6F56B6FF" w14:textId="6CB7424B" w:rsidR="005D4EC5" w:rsidRPr="008B0150" w:rsidRDefault="005D4EC5" w:rsidP="012EB4D5">
      <w:pPr>
        <w:rPr>
          <w:rFonts w:ascii="Times New Roman" w:hAnsi="Times New Roman" w:cs="Times New Roman"/>
        </w:rPr>
      </w:pPr>
    </w:p>
    <w:p w14:paraId="6DBFF4C0" w14:textId="77777777" w:rsidR="005D4EC5" w:rsidRPr="008B0150" w:rsidRDefault="005D4EC5" w:rsidP="005D4EC5">
      <w:pPr>
        <w:rPr>
          <w:rFonts w:ascii="Times New Roman" w:hAnsi="Times New Roman" w:cs="Times New Roman"/>
          <w:i/>
          <w:lang w:val="en-GB"/>
        </w:rPr>
      </w:pPr>
      <w:r w:rsidRPr="008B0150">
        <w:rPr>
          <w:rFonts w:ascii="Times New Roman" w:hAnsi="Times New Roman" w:cs="Times New Roman"/>
          <w:i/>
          <w:lang w:val="en-GB"/>
        </w:rPr>
        <w:t>1. Chronic conditions</w:t>
      </w:r>
    </w:p>
    <w:tbl>
      <w:tblPr>
        <w:tblStyle w:val="TableGrid"/>
        <w:tblW w:w="894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4961"/>
        <w:gridCol w:w="1181"/>
        <w:gridCol w:w="1181"/>
      </w:tblGrid>
      <w:tr w:rsidR="005D4EC5" w:rsidRPr="008B0150" w14:paraId="7695532B" w14:textId="77777777" w:rsidTr="00F9684A">
        <w:trPr>
          <w:trHeight w:val="276"/>
          <w:jc w:val="center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0F8B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9B397AC" w14:textId="77777777" w:rsidR="005D4EC5" w:rsidRPr="008B0150" w:rsidRDefault="005D4EC5" w:rsidP="00400CB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CE649E" w14:textId="0F797809" w:rsidR="005D4EC5" w:rsidRPr="008B0150" w:rsidRDefault="00F9684A" w:rsidP="00400CB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DF6F803" w14:textId="341A5038" w:rsidR="005D4EC5" w:rsidRPr="008B0150" w:rsidRDefault="00F9684A" w:rsidP="00400CB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</w:tc>
      </w:tr>
      <w:tr w:rsidR="005D4EC5" w:rsidRPr="008B0150" w14:paraId="6A619935" w14:textId="77777777" w:rsidTr="00F9684A">
        <w:trPr>
          <w:trHeight w:val="276"/>
          <w:jc w:val="center"/>
        </w:trPr>
        <w:tc>
          <w:tcPr>
            <w:tcW w:w="16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A033C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Has a doctor ever told you that you …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EB04F8" w14:textId="77777777" w:rsidR="005D4EC5" w:rsidRPr="008B0150" w:rsidRDefault="005D4EC5" w:rsidP="00400C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osteoarthritis in the knee? 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2A4E59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0C8546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1CF2E0B1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6ABC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EE7807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osteoarthritis in the hip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7F743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9958D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2617ABB9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2A7F1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118085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osteoarthritis in one or both hands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7C627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FD9EAF6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6ABD95BF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8F34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39A42A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rheumatoid arthritis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5BDD36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42477E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5A13AB74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6AC96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B7B50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 have any other type of arthritis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A9CDA0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42506A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21E2C37A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5CC7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E51DC0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…have/had any of the following: emphysema, chronic bronchitis, chronic obstructive pulmonary disease (COPD), or chronic changes in lungs due to smoking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B3385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849F5E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47673AED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E023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B056C4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high blood pressure or hypertension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FD4B96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497DA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44738EE9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C7135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9FF9A9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diabetes, borderline diabetes or that your blood sugar is high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39A87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003EB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30D010F2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479B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4DB950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 ... have heart disease (including congestive heart failure or CHF)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CAE7CA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2AECE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0240DB80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ED61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6D776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…  have angina (or chest pain due to heart disease)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8BA4F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44175B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7A1863B0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5E06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F0B937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had a heart attack or myocardial infarction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FE43D1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7C9978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669E7C2F" w14:textId="77777777" w:rsidTr="00F9684A">
        <w:trPr>
          <w:trHeight w:val="531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41A3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A3D6D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peripheral vascular disease or poor circulation in your limbs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76D586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EA251C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60891BD0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F0F2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C65E70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experienced a stroke or CVA (cerebrovascular accident)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21926E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FB5217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6683D36D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CE424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EC8E9E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experienced a mini-stroke or TIA (transient ischemic attack)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C339C8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8CA43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0D76749F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2DE74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2CEA86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a memory problem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2DDD1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088717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79D86729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B1A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015535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dementia or Alzheimer’s disease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2ED78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0EAB90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190D7EA4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8468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B67502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d Parkinsonism or Parkinson’s disease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B37E8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08FE37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55548170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01A51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BE6CDE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 xml:space="preserve">... have intestinal or stomach ulcers?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63598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6DE0C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37BA4488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9568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CE89F3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… have a bowel disorder such as Crohn’s Disease, ulcerative colitis, or Irritable Bowel Syndrome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8F20F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EFAC85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0096905B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E38E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9DA9BB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experience bowel incontinence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85618C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FBFFF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0FD25C68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9155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D02C0A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experience urinary incontinence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366FE3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6F170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35D0C2A6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A97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862AF5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cataracts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2AA6DC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50260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59D44E00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32F2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57432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glaucoma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B930A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8D2513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6210D281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38D5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AE0D42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macular degeneration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3F7A8F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4DBB2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1E5F31B5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7FD2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FC76C7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d cancer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6581D0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E31FA61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541905BB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B7C2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506080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osteoporosis, sometimes called low bone mineral density, or thin, brittle or weak bones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92CBD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A3D46C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1CEB66D7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B03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5F4E82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back problems, excluding fibromyalgia and arthritis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53A119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7582E0C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4158E102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0FD7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CD5464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an UNDER-active thyroid gland (sometimes called hypothyroidism or myxedema)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2B5D63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AA8FBC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5BDA269B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EF09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2ACF90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an OVER-active thyroid gland (sometimes called hyperthyroidism or Graves’ disease)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698FFD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DC5E474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10D6D97E" w14:textId="77777777" w:rsidTr="00F9684A">
        <w:trPr>
          <w:trHeight w:val="276"/>
          <w:jc w:val="center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FADF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3032CC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/>
              </w:rPr>
              <w:t>... have kidney disease or kidney failure?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19AAA1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B3B94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52B5E61D" w14:textId="77777777" w:rsidTr="00F9684A">
        <w:trPr>
          <w:trHeight w:val="712"/>
          <w:jc w:val="center"/>
        </w:trPr>
        <w:tc>
          <w:tcPr>
            <w:tcW w:w="1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27950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 xml:space="preserve">In the past year, have you seen a doctor for any of the following reasons?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D4B0ED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945D26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C6479A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EC5" w:rsidRPr="008B0150" w14:paraId="1E95C17C" w14:textId="77777777" w:rsidTr="00F9684A">
        <w:trPr>
          <w:trHeight w:val="276"/>
          <w:jc w:val="center"/>
        </w:trPr>
        <w:tc>
          <w:tcPr>
            <w:tcW w:w="16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DA73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4E478A" w14:textId="77777777" w:rsidR="005D4EC5" w:rsidRPr="008B0150" w:rsidRDefault="005D4EC5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Urinary tract infectio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1B6A3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3C6040A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22C8151" w14:textId="77777777" w:rsidR="005D4EC5" w:rsidRPr="008B0150" w:rsidRDefault="005D4EC5" w:rsidP="005D4EC5">
      <w:pPr>
        <w:rPr>
          <w:rFonts w:ascii="Times New Roman" w:hAnsi="Times New Roman" w:cs="Times New Roman"/>
          <w:i/>
          <w:lang w:val="en-GB"/>
        </w:rPr>
      </w:pPr>
    </w:p>
    <w:p w14:paraId="306A075F" w14:textId="77777777" w:rsidR="005D4EC5" w:rsidRPr="008B0150" w:rsidRDefault="005D4EC5" w:rsidP="005D4EC5">
      <w:pPr>
        <w:rPr>
          <w:rFonts w:ascii="Times New Roman" w:hAnsi="Times New Roman" w:cs="Times New Roman"/>
          <w:i/>
          <w:lang w:val="en-GB"/>
        </w:rPr>
      </w:pPr>
      <w:r w:rsidRPr="008B0150">
        <w:rPr>
          <w:rFonts w:ascii="Times New Roman" w:hAnsi="Times New Roman" w:cs="Times New Roman"/>
          <w:i/>
          <w:lang w:val="en-GB"/>
        </w:rPr>
        <w:t>2. Self-rated weight</w:t>
      </w:r>
    </w:p>
    <w:tbl>
      <w:tblPr>
        <w:tblStyle w:val="TableGrid"/>
        <w:tblW w:w="9029" w:type="dxa"/>
        <w:tblInd w:w="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109"/>
        <w:gridCol w:w="1070"/>
        <w:gridCol w:w="853"/>
        <w:gridCol w:w="814"/>
        <w:gridCol w:w="887"/>
        <w:gridCol w:w="888"/>
      </w:tblGrid>
      <w:tr w:rsidR="005D4EC5" w:rsidRPr="008B0150" w14:paraId="50FA02E0" w14:textId="77777777" w:rsidTr="00F9684A">
        <w:trPr>
          <w:trHeight w:val="285"/>
        </w:trPr>
        <w:tc>
          <w:tcPr>
            <w:tcW w:w="3408" w:type="dxa"/>
            <w:tcBorders>
              <w:bottom w:val="single" w:sz="4" w:space="0" w:color="auto"/>
              <w:right w:val="single" w:sz="12" w:space="0" w:color="auto"/>
            </w:tcBorders>
          </w:tcPr>
          <w:p w14:paraId="6EA9A698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690250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Just about right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8AA2E2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Overweight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97A0A1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Underweight</w:t>
            </w:r>
          </w:p>
        </w:tc>
      </w:tr>
      <w:tr w:rsidR="005D4EC5" w:rsidRPr="008B0150" w14:paraId="6B2B3C9B" w14:textId="77777777" w:rsidTr="00F9684A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4D22AB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Do you consider yourself overweight, underweight, or just about right?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C50E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A8F4FC6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46C8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4C370E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8EA1A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69D55E" w14:textId="77777777" w:rsidR="005D4EC5" w:rsidRPr="008B0150" w:rsidRDefault="005D4EC5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</w:tbl>
    <w:p w14:paraId="4D771DD3" w14:textId="77777777" w:rsidR="005D4EC5" w:rsidRPr="008B0150" w:rsidRDefault="005D4EC5" w:rsidP="012EB4D5">
      <w:pPr>
        <w:rPr>
          <w:rFonts w:ascii="Times New Roman" w:hAnsi="Times New Roman" w:cs="Times New Roman"/>
        </w:rPr>
      </w:pPr>
    </w:p>
    <w:p w14:paraId="409FA484" w14:textId="77777777" w:rsidR="000B3B87" w:rsidRPr="008B0150" w:rsidRDefault="000B3B87" w:rsidP="000B3B87">
      <w:pPr>
        <w:rPr>
          <w:rFonts w:ascii="Times New Roman" w:hAnsi="Times New Roman" w:cs="Times New Roman"/>
          <w:i/>
          <w:lang w:val="en-GB"/>
        </w:rPr>
      </w:pPr>
      <w:r w:rsidRPr="008B0150">
        <w:rPr>
          <w:rFonts w:ascii="Times New Roman" w:hAnsi="Times New Roman" w:cs="Times New Roman"/>
          <w:i/>
          <w:lang w:val="en-GB"/>
        </w:rPr>
        <w:t>3.- Overall self-rated health, vision and hear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8"/>
        <w:gridCol w:w="637"/>
        <w:gridCol w:w="638"/>
        <w:gridCol w:w="496"/>
        <w:gridCol w:w="497"/>
        <w:gridCol w:w="496"/>
        <w:gridCol w:w="496"/>
        <w:gridCol w:w="425"/>
        <w:gridCol w:w="425"/>
        <w:gridCol w:w="464"/>
        <w:gridCol w:w="822"/>
      </w:tblGrid>
      <w:tr w:rsidR="000B3B87" w:rsidRPr="008B0150" w14:paraId="7185BB50" w14:textId="77777777" w:rsidTr="000B3B87">
        <w:trPr>
          <w:trHeight w:val="340"/>
        </w:trPr>
        <w:tc>
          <w:tcPr>
            <w:tcW w:w="3818" w:type="dxa"/>
            <w:tcBorders>
              <w:bottom w:val="single" w:sz="4" w:space="0" w:color="auto"/>
              <w:right w:val="single" w:sz="12" w:space="0" w:color="auto"/>
            </w:tcBorders>
          </w:tcPr>
          <w:p w14:paraId="4777356B" w14:textId="77777777" w:rsidR="000B3B87" w:rsidRPr="008B0150" w:rsidRDefault="000B3B87" w:rsidP="00400CBC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491F11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Excellen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3996CE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Very goo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5B4F8E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Good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07B195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Fair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348768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 xml:space="preserve">Poor </w:t>
            </w:r>
          </w:p>
          <w:p w14:paraId="513B785F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or non-existent (i.e. blind)</w:t>
            </w:r>
          </w:p>
        </w:tc>
      </w:tr>
      <w:tr w:rsidR="000B3B87" w:rsidRPr="008B0150" w14:paraId="5AA50CEA" w14:textId="77777777" w:rsidTr="000B3B87">
        <w:trPr>
          <w:trHeight w:val="145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6FCDFF" w14:textId="77777777" w:rsidR="000B3B87" w:rsidRPr="008B0150" w:rsidRDefault="000B3B87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In general, would you say your health is: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72B4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C3064F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5D0E6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BBFD57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2E120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B35F79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24614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272BAE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5C397D0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3EC16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0B3B87" w:rsidRPr="008B0150" w14:paraId="4D6D79F1" w14:textId="77777777" w:rsidTr="000B3B87">
        <w:trPr>
          <w:trHeight w:val="340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ED4FD8" w14:textId="77777777" w:rsidR="000B3B87" w:rsidRPr="008B0150" w:rsidRDefault="000B3B87" w:rsidP="00400C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Is your eyesight, using glasses or corrective lens if you use them: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CB4FD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580522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BE2B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916924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B44C0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0935D8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36CDF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5472D8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0C6750D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5507D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0B3B87" w:rsidRPr="008B0150" w14:paraId="2F301F02" w14:textId="77777777" w:rsidTr="000B3B87"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EBE4AB" w14:textId="77777777" w:rsidR="000B3B87" w:rsidRPr="008B0150" w:rsidRDefault="000B3B87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Is your hearing, using a hearing aid if you use one: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07753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DE60BA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1948A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1C4B3A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EA26C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29E578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51D70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571A71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9E4933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B15CD" w14:textId="77777777" w:rsidR="000B3B87" w:rsidRPr="008B0150" w:rsidRDefault="000B3B8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</w:tbl>
    <w:p w14:paraId="552B18D7" w14:textId="1B985816" w:rsidR="00A473D7" w:rsidRPr="008B0150" w:rsidRDefault="00A473D7" w:rsidP="012EB4D5">
      <w:pPr>
        <w:rPr>
          <w:rFonts w:ascii="Times New Roman" w:hAnsi="Times New Roman" w:cs="Times New Roman"/>
        </w:rPr>
      </w:pPr>
    </w:p>
    <w:p w14:paraId="200F1236" w14:textId="77777777" w:rsidR="006215A7" w:rsidRPr="008B0150" w:rsidRDefault="006215A7" w:rsidP="006215A7">
      <w:pPr>
        <w:rPr>
          <w:rFonts w:ascii="Times New Roman" w:hAnsi="Times New Roman" w:cs="Times New Roman"/>
          <w:i/>
        </w:rPr>
      </w:pPr>
      <w:r w:rsidRPr="008B0150">
        <w:rPr>
          <w:rFonts w:ascii="Times New Roman" w:hAnsi="Times New Roman" w:cs="Times New Roman"/>
          <w:i/>
        </w:rPr>
        <w:t>4. Falls</w:t>
      </w:r>
    </w:p>
    <w:tbl>
      <w:tblPr>
        <w:tblStyle w:val="TableGrid"/>
        <w:tblW w:w="923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5"/>
        <w:gridCol w:w="1616"/>
        <w:gridCol w:w="1616"/>
        <w:gridCol w:w="1616"/>
      </w:tblGrid>
      <w:tr w:rsidR="006215A7" w:rsidRPr="008B0150" w14:paraId="4462474F" w14:textId="77777777" w:rsidTr="006215A7">
        <w:trPr>
          <w:trHeight w:val="340"/>
        </w:trPr>
        <w:tc>
          <w:tcPr>
            <w:tcW w:w="4385" w:type="dxa"/>
            <w:tcBorders>
              <w:bottom w:val="single" w:sz="4" w:space="0" w:color="auto"/>
              <w:right w:val="single" w:sz="12" w:space="0" w:color="auto"/>
            </w:tcBorders>
          </w:tcPr>
          <w:p w14:paraId="7D3A5863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5DC5B3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None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76480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Once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B72DBC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Two or more times</w:t>
            </w:r>
          </w:p>
        </w:tc>
      </w:tr>
      <w:tr w:rsidR="006215A7" w:rsidRPr="008B0150" w14:paraId="080EA03D" w14:textId="77777777" w:rsidTr="006215A7">
        <w:trPr>
          <w:trHeight w:val="340"/>
        </w:trPr>
        <w:tc>
          <w:tcPr>
            <w:tcW w:w="43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9567C84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</w:rPr>
              <w:t>How many times have you fallen in the past year?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F38D1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79CECD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FF87E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15A7" w:rsidRPr="008B0150" w14:paraId="61B03C25" w14:textId="77777777" w:rsidTr="006215A7">
        <w:trPr>
          <w:trHeight w:val="340"/>
        </w:trPr>
        <w:tc>
          <w:tcPr>
            <w:tcW w:w="43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425F16B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</w:rPr>
            </w:pPr>
            <w:r w:rsidRPr="008B0150">
              <w:rPr>
                <w:rFonts w:ascii="Times New Roman" w:hAnsi="Times New Roman" w:cs="Times New Roman"/>
              </w:rPr>
              <w:t>(if there was a fall in the past 12 months), were any of these falls serious enough to limit some of your normal activities (e.g. broken bone, bad cut or sprain)?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AB649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3FFDE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FD68F5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15A7" w:rsidRPr="008B0150" w14:paraId="315042A8" w14:textId="77777777" w:rsidTr="006215A7">
        <w:trPr>
          <w:trHeight w:val="340"/>
        </w:trPr>
        <w:tc>
          <w:tcPr>
            <w:tcW w:w="43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100480F" w14:textId="77777777" w:rsidR="006215A7" w:rsidRPr="008B0150" w:rsidRDefault="006215A7" w:rsidP="00400CB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B015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if there was a fall), did any of these falls occur in the past two weeks?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D94183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B3252B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A5AFA6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15A7" w:rsidRPr="008B0150" w14:paraId="27DA5F40" w14:textId="77777777" w:rsidTr="006215A7">
        <w:trPr>
          <w:trHeight w:val="340"/>
        </w:trPr>
        <w:tc>
          <w:tcPr>
            <w:tcW w:w="43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F19E837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</w:rPr>
            </w:pPr>
            <w:r w:rsidRPr="008B0150">
              <w:rPr>
                <w:rFonts w:ascii="Times New Roman" w:hAnsi="Times New Roman" w:cs="Times New Roman"/>
              </w:rPr>
              <w:t>(if there was a fall in the past 2 weeks), were any of these falls serious enough to limit some of your normal activities (e.g. broken bone, bad cut or sprain)?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EE873B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C6C904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1A451E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15A7" w:rsidRPr="008B0150" w14:paraId="5A0677F7" w14:textId="77777777" w:rsidTr="006215A7">
        <w:trPr>
          <w:trHeight w:val="340"/>
        </w:trPr>
        <w:tc>
          <w:tcPr>
            <w:tcW w:w="43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F84DB6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</w:rPr>
            </w:pPr>
            <w:r w:rsidRPr="008B0150">
              <w:rPr>
                <w:rFonts w:ascii="Times New Roman" w:hAnsi="Times New Roman" w:cs="Times New Roman"/>
              </w:rPr>
              <w:t>(at discharge) how many times did you fall while in hospital?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E33294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1817FA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5CC536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15A7" w:rsidRPr="008B0150" w14:paraId="45CA106B" w14:textId="77777777" w:rsidTr="006215A7">
        <w:trPr>
          <w:trHeight w:val="340"/>
        </w:trPr>
        <w:tc>
          <w:tcPr>
            <w:tcW w:w="438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352648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</w:rPr>
            </w:pPr>
            <w:r w:rsidRPr="008B0150">
              <w:rPr>
                <w:rFonts w:ascii="Times New Roman" w:hAnsi="Times New Roman" w:cs="Times New Roman"/>
              </w:rPr>
              <w:t>(if there was a fall during hospitalisation), were any of these falls serious enough to limit some of your normal activities (e.g. broken bone, bad cut or sprain)?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0A730C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EC537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4C1B8F" w14:textId="77777777" w:rsidR="006215A7" w:rsidRPr="008B0150" w:rsidRDefault="006215A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3E4C00B" w14:textId="4553D426" w:rsidR="006215A7" w:rsidRPr="008B0150" w:rsidRDefault="006215A7" w:rsidP="006215A7">
      <w:pPr>
        <w:rPr>
          <w:rFonts w:ascii="Times New Roman" w:hAnsi="Times New Roman" w:cs="Times New Roman"/>
          <w:i/>
          <w:lang w:val="en-GB"/>
        </w:rPr>
      </w:pPr>
    </w:p>
    <w:p w14:paraId="31ED46B0" w14:textId="77777777" w:rsidR="00757917" w:rsidRPr="008B0150" w:rsidRDefault="00757917" w:rsidP="00757917">
      <w:pPr>
        <w:rPr>
          <w:rFonts w:ascii="Times New Roman" w:hAnsi="Times New Roman" w:cs="Times New Roman"/>
          <w:i/>
          <w:lang w:val="en-GB"/>
        </w:rPr>
      </w:pPr>
      <w:r w:rsidRPr="008B0150">
        <w:rPr>
          <w:rFonts w:ascii="Times New Roman" w:hAnsi="Times New Roman" w:cs="Times New Roman"/>
          <w:i/>
          <w:lang w:val="en-GB"/>
        </w:rPr>
        <w:t>5. Mood-related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700"/>
        <w:gridCol w:w="720"/>
        <w:gridCol w:w="811"/>
        <w:gridCol w:w="692"/>
        <w:gridCol w:w="693"/>
        <w:gridCol w:w="848"/>
        <w:gridCol w:w="849"/>
        <w:gridCol w:w="819"/>
        <w:gridCol w:w="992"/>
      </w:tblGrid>
      <w:tr w:rsidR="00757917" w:rsidRPr="008B0150" w14:paraId="75C87719" w14:textId="77777777" w:rsidTr="00757917">
        <w:trPr>
          <w:trHeight w:val="145"/>
        </w:trPr>
        <w:tc>
          <w:tcPr>
            <w:tcW w:w="2790" w:type="dxa"/>
            <w:gridSpan w:val="2"/>
            <w:tcBorders>
              <w:right w:val="single" w:sz="12" w:space="0" w:color="auto"/>
            </w:tcBorders>
            <w:vAlign w:val="center"/>
          </w:tcPr>
          <w:p w14:paraId="76BDAC32" w14:textId="77777777" w:rsidR="00757917" w:rsidRPr="008B0150" w:rsidRDefault="00757917" w:rsidP="00400CBC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83E755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Rarely or never (less than 1 day)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E9ABF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Some of the time</w:t>
            </w:r>
          </w:p>
          <w:p w14:paraId="32935652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(1-2 days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6365D3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Occasionally (3-4 days)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4627EB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 xml:space="preserve">All of the time </w:t>
            </w:r>
          </w:p>
          <w:p w14:paraId="7F763B28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(5-7 days)</w:t>
            </w:r>
          </w:p>
        </w:tc>
      </w:tr>
      <w:tr w:rsidR="00757917" w:rsidRPr="008B0150" w14:paraId="16184511" w14:textId="77777777" w:rsidTr="00757917">
        <w:trPr>
          <w:trHeight w:val="145"/>
        </w:trPr>
        <w:tc>
          <w:tcPr>
            <w:tcW w:w="10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8DE6CE" w14:textId="2542435A" w:rsidR="00757917" w:rsidRPr="008B0150" w:rsidRDefault="00F75074" w:rsidP="00400C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="00757917" w:rsidRPr="008B0150">
              <w:rPr>
                <w:rFonts w:ascii="Times New Roman" w:hAnsi="Times New Roman" w:cs="Times New Roman"/>
                <w:lang w:val="en-GB"/>
              </w:rPr>
              <w:t>ow often did you feel…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DC35E4" w14:textId="77777777" w:rsidR="00757917" w:rsidRPr="008B0150" w:rsidRDefault="00757917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</w:rPr>
              <w:t>…that everything you did was an effort?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497E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6C1C32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2978F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FD2A47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BE41F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7B5CB0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F9FCD90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9DF04C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757917" w:rsidRPr="008B0150" w14:paraId="00BE415F" w14:textId="77777777" w:rsidTr="00757917">
        <w:trPr>
          <w:trHeight w:val="340"/>
        </w:trPr>
        <w:tc>
          <w:tcPr>
            <w:tcW w:w="10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1E4C28" w14:textId="77777777" w:rsidR="00757917" w:rsidRPr="008B0150" w:rsidRDefault="00757917" w:rsidP="00400C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5C7019" w14:textId="77777777" w:rsidR="00757917" w:rsidRPr="008B0150" w:rsidRDefault="00757917" w:rsidP="00400C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</w:rPr>
              <w:t>…lonely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5598F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897AC6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BDC5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78161D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557C9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35A098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B5EDA9C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F56206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757917" w:rsidRPr="008B0150" w14:paraId="5F11710B" w14:textId="77777777" w:rsidTr="00757917">
        <w:tc>
          <w:tcPr>
            <w:tcW w:w="10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DE8E0A" w14:textId="77777777" w:rsidR="00757917" w:rsidRPr="008B0150" w:rsidRDefault="00757917" w:rsidP="00400C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FBD5C5" w14:textId="77777777" w:rsidR="00757917" w:rsidRPr="008B0150" w:rsidRDefault="00757917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</w:rPr>
              <w:t>…that you could not “get going”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DE7D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1843A5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7C970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27A5E0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37A8F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51A747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38B14C7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A8E2CB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757917" w:rsidRPr="008B0150" w14:paraId="7C2155E0" w14:textId="77777777" w:rsidTr="00757917">
        <w:tc>
          <w:tcPr>
            <w:tcW w:w="1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9108" w14:textId="77777777" w:rsidR="00757917" w:rsidRPr="008B0150" w:rsidRDefault="00757917" w:rsidP="00400C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0AB82B" w14:textId="77777777" w:rsidR="00757917" w:rsidRPr="008B0150" w:rsidRDefault="00757917" w:rsidP="00400CBC">
            <w:pPr>
              <w:rPr>
                <w:rFonts w:ascii="Times New Roman" w:hAnsi="Times New Roman" w:cs="Times New Roman"/>
                <w:lang w:val="en-US"/>
              </w:rPr>
            </w:pPr>
            <w:r w:rsidRPr="008B0150">
              <w:rPr>
                <w:rFonts w:ascii="Times New Roman" w:hAnsi="Times New Roman" w:cs="Times New Roman"/>
              </w:rPr>
              <w:t>Sad or depress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848C7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1CB736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D5FF2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468BC6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D0200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F27005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7C06E99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5FA3F1" w14:textId="77777777" w:rsidR="00757917" w:rsidRPr="008B0150" w:rsidRDefault="00757917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</w:tbl>
    <w:p w14:paraId="67B88CD5" w14:textId="2DFFBFB7" w:rsidR="00EE7FA4" w:rsidRPr="008B0150" w:rsidRDefault="00EE7FA4" w:rsidP="006215A7">
      <w:pPr>
        <w:rPr>
          <w:rFonts w:ascii="Times New Roman" w:hAnsi="Times New Roman" w:cs="Times New Roman"/>
          <w:i/>
          <w:lang w:val="en-GB"/>
        </w:rPr>
      </w:pPr>
    </w:p>
    <w:p w14:paraId="604AD357" w14:textId="77777777" w:rsidR="00EE7FA4" w:rsidRPr="008B0150" w:rsidRDefault="00EE7FA4" w:rsidP="00EE7FA4">
      <w:pPr>
        <w:rPr>
          <w:rFonts w:ascii="Times New Roman" w:hAnsi="Times New Roman" w:cs="Times New Roman"/>
          <w:i/>
          <w:lang w:val="en-GB"/>
        </w:rPr>
      </w:pPr>
      <w:r w:rsidRPr="008B0150">
        <w:rPr>
          <w:rFonts w:ascii="Times New Roman" w:hAnsi="Times New Roman" w:cs="Times New Roman"/>
          <w:i/>
          <w:lang w:val="en-GB"/>
        </w:rPr>
        <w:t xml:space="preserve">6.  Mobility </w:t>
      </w:r>
    </w:p>
    <w:tbl>
      <w:tblPr>
        <w:tblStyle w:val="TableGrid"/>
        <w:tblW w:w="9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354"/>
        <w:gridCol w:w="354"/>
        <w:gridCol w:w="567"/>
        <w:gridCol w:w="477"/>
        <w:gridCol w:w="630"/>
        <w:gridCol w:w="630"/>
        <w:gridCol w:w="450"/>
        <w:gridCol w:w="450"/>
        <w:gridCol w:w="450"/>
        <w:gridCol w:w="360"/>
        <w:gridCol w:w="630"/>
        <w:gridCol w:w="540"/>
      </w:tblGrid>
      <w:tr w:rsidR="006F0893" w:rsidRPr="008B0150" w14:paraId="7959CC21" w14:textId="77777777" w:rsidTr="006F0893">
        <w:trPr>
          <w:trHeight w:val="340"/>
          <w:jc w:val="center"/>
        </w:trPr>
        <w:tc>
          <w:tcPr>
            <w:tcW w:w="1134" w:type="dxa"/>
          </w:tcPr>
          <w:p w14:paraId="5D3DE40F" w14:textId="77777777" w:rsidR="006F0893" w:rsidRPr="008B0150" w:rsidRDefault="006F0893" w:rsidP="00400CBC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4" w:type="dxa"/>
            <w:tcBorders>
              <w:right w:val="single" w:sz="12" w:space="0" w:color="auto"/>
            </w:tcBorders>
          </w:tcPr>
          <w:p w14:paraId="2A62E93E" w14:textId="77777777" w:rsidR="006F0893" w:rsidRPr="008B0150" w:rsidRDefault="006F0893" w:rsidP="00400CBC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9AC88A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 xml:space="preserve">No </w:t>
            </w:r>
          </w:p>
        </w:tc>
        <w:tc>
          <w:tcPr>
            <w:tcW w:w="3204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0C27E1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Yes, the difficulty degree is…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62C318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Can´t do it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0E3602F" w14:textId="77777777" w:rsidR="006F0893" w:rsidRPr="008B0150" w:rsidRDefault="006F0893" w:rsidP="00400CBC">
            <w:pPr>
              <w:ind w:left="-126" w:right="-102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 xml:space="preserve">Don’t do </w:t>
            </w:r>
          </w:p>
          <w:p w14:paraId="0DEDDD91" w14:textId="77777777" w:rsidR="006F0893" w:rsidRPr="008B0150" w:rsidRDefault="006F0893" w:rsidP="00400CBC">
            <w:pPr>
              <w:ind w:left="-126" w:right="-102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>on doctor’s orders</w:t>
            </w:r>
          </w:p>
        </w:tc>
      </w:tr>
      <w:tr w:rsidR="006F0893" w:rsidRPr="008B0150" w14:paraId="6D1FE9C1" w14:textId="77777777" w:rsidTr="006F0893">
        <w:trPr>
          <w:trHeight w:val="340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04F900A2" w14:textId="77777777" w:rsidR="006F0893" w:rsidRPr="008B0150" w:rsidRDefault="006F0893" w:rsidP="00400CBC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4" w:type="dxa"/>
            <w:tcBorders>
              <w:bottom w:val="single" w:sz="4" w:space="0" w:color="auto"/>
              <w:right w:val="single" w:sz="12" w:space="0" w:color="auto"/>
            </w:tcBorders>
          </w:tcPr>
          <w:p w14:paraId="5F99F707" w14:textId="77777777" w:rsidR="006F0893" w:rsidRPr="008B0150" w:rsidRDefault="006F0893" w:rsidP="00400CBC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A6BFE1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44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1BE9A4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 xml:space="preserve">A little 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DEF652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 xml:space="preserve">Somewhat 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9C750A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lang w:val="en-GB"/>
              </w:rPr>
              <w:t xml:space="preserve">Very </w:t>
            </w:r>
          </w:p>
        </w:tc>
        <w:tc>
          <w:tcPr>
            <w:tcW w:w="810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42E4E2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53B3A6" w14:textId="77777777" w:rsidR="006F0893" w:rsidRPr="008B0150" w:rsidRDefault="006F0893" w:rsidP="00400CBC">
            <w:pPr>
              <w:ind w:left="-126" w:right="-102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F0893" w:rsidRPr="008B0150" w14:paraId="1710F00B" w14:textId="77777777" w:rsidTr="006F0893">
        <w:trPr>
          <w:trHeight w:val="14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577417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Do you have any difficult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20D949C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 reaching or extending your arms above your shoulders?</w:t>
            </w:r>
          </w:p>
        </w:tc>
        <w:tc>
          <w:tcPr>
            <w:tcW w:w="3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B0110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3474D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4290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56330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16731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10AB1A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D84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F6728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E94E1F1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AC964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DA5F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A5BB5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5FDB94C1" w14:textId="77777777" w:rsidTr="006F0893">
        <w:trPr>
          <w:trHeight w:val="340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D59E00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1B5532" w14:textId="77777777" w:rsidR="006F0893" w:rsidRPr="008B0150" w:rsidRDefault="006F0893" w:rsidP="00400C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stooping, crouching, or kneeling down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27EB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284A8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BC9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B2B26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26F6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27E04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3462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36270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083CC2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3BA5C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359D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AAA728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10E46910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E6872F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DCCC18" w14:textId="4E29A399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pushing or pulling large objects</w:t>
            </w:r>
            <w:r w:rsidR="00F75074">
              <w:rPr>
                <w:rFonts w:ascii="Times New Roman" w:hAnsi="Times New Roman" w:cs="Times New Roman"/>
                <w:lang w:val="en-GB"/>
              </w:rPr>
              <w:t xml:space="preserve"> like a living room chair</w:t>
            </w:r>
            <w:r w:rsidRPr="008B0150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B37F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88F5D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FA5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2C103A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76540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741C78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507BA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B6462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2AD5ED8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1C4BC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4CE51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BBC0E8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3B7D49B1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9F4A21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EB9A1E" w14:textId="4B16DABB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lifting 10 pounds (or 4.5kg) from the floor</w:t>
            </w:r>
            <w:r w:rsidR="00F75074">
              <w:rPr>
                <w:rFonts w:ascii="Times New Roman" w:hAnsi="Times New Roman" w:cs="Times New Roman"/>
                <w:lang w:val="en-GB"/>
              </w:rPr>
              <w:t>, like a heavy bag of groceries</w:t>
            </w:r>
            <w:r w:rsidRPr="008B0150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471B3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0AC328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DBB5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398C7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F8FF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D300E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64F4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ACE50F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CDC511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205EC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1270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A3017F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32A6E604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80DBFF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84B786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handling small objects, like picking up a coin from a table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1937A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039CA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D19F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F90EA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3661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61841C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5FFA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FCE56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0F9B4C8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9919A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9C99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37D9B0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0A7AA773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D30051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C00D9A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standing for a long period, around 15 minutes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68F2E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3FC76F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29A2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6FD5A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464F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818CBA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09C3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76430C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8F7055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95B11A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8171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5A0B9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5887BC36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769E3A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A0DA6E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standing up after sitting in a chair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8931E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60A19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4FB5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CA64C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85CDC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5F63D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57D6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29AE6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D140C7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2F1EC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C815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BB10F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6D59AB59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4C3895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23AB96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…walking alone up and down a flight of stairs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4BD8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BC79B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5DF3C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A1C96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84EA1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AD6B0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ECA2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CDE3E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0AD0C6F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C2A6F0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B09E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07912F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7EEF5953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0F73E3" w14:textId="77777777" w:rsidR="006F0893" w:rsidRPr="008B0150" w:rsidRDefault="006F0893" w:rsidP="00400CB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DD9D5C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</w:rPr>
              <w:t>…walking 2 to 3 neighbourhood blocks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AC0B7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F014B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30B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F4582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5FC0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024CB1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50C5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F6A6D0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C6A718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91F42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3BAA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6AB00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6F050E3C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42B71E" w14:textId="77777777" w:rsidR="006F0893" w:rsidRPr="008B0150" w:rsidRDefault="006F0893" w:rsidP="00400CB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77DE60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</w:rPr>
              <w:t>…making a bed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AF8F7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4E11BF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B832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B38D4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4D96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902BD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EACD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6A45A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DFE21A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5E00A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BB93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0E70A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479D7EC7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0003E4" w14:textId="77777777" w:rsidR="006F0893" w:rsidRPr="008B0150" w:rsidRDefault="006F0893" w:rsidP="00400CB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A2117B" w14:textId="77777777" w:rsidR="006F0893" w:rsidRPr="008B0150" w:rsidRDefault="006F0893" w:rsidP="00400CBC">
            <w:pPr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</w:rPr>
              <w:t>…washing your back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55261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B6440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BC25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3C481F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79B0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F396F0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59F8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723E5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1CE286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F0FC5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D784A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CC81D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3E73989B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156D31" w14:textId="77777777" w:rsidR="006F0893" w:rsidRPr="008B0150" w:rsidRDefault="006F0893" w:rsidP="00400CB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0A9C8F" w14:textId="77777777" w:rsidR="006F0893" w:rsidRPr="008B0150" w:rsidRDefault="006F0893" w:rsidP="00400CB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B0150">
              <w:rPr>
                <w:rFonts w:ascii="Times New Roman" w:hAnsi="Times New Roman" w:cs="Times New Roman"/>
                <w:noProof/>
              </w:rPr>
              <w:t>…using a knife to cut food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F6CA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1C6684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5CC91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D59EC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8484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39906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68E20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67240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4DD5E6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7AA089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D4D7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41695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6F0893" w:rsidRPr="008B0150" w14:paraId="28002D60" w14:textId="77777777" w:rsidTr="006F0893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5643" w14:textId="77777777" w:rsidR="006F0893" w:rsidRPr="008B0150" w:rsidRDefault="006F0893" w:rsidP="00400CB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BA42E05" w14:textId="78968737" w:rsidR="006F0893" w:rsidRPr="008B0150" w:rsidRDefault="006F0893" w:rsidP="00400CB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B0150">
              <w:rPr>
                <w:rFonts w:ascii="Times New Roman" w:hAnsi="Times New Roman" w:cs="Times New Roman"/>
                <w:noProof/>
              </w:rPr>
              <w:t>…with recreational or work activities in which you take some force or impact through your arm, shoulder, or hand (e.g., golf, hammering, tennis, typing)?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63C07" w14:textId="77777777" w:rsidR="006F0893" w:rsidRPr="008B0150" w:rsidRDefault="006F0893" w:rsidP="004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B99397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FC06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65F4C3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B842E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BA9A0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4BE31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F10CA2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7E6A7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C7E365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B9D7D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85B1BB" w14:textId="77777777" w:rsidR="006F0893" w:rsidRPr="008B0150" w:rsidRDefault="006F0893" w:rsidP="006F0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</w:tbl>
    <w:p w14:paraId="1F5319FD" w14:textId="6B93772A" w:rsidR="00B179F6" w:rsidRPr="008B0150" w:rsidRDefault="00B179F6" w:rsidP="00B179F6">
      <w:pPr>
        <w:rPr>
          <w:rFonts w:ascii="Times New Roman" w:hAnsi="Times New Roman" w:cs="Times New Roman"/>
          <w:i/>
          <w:color w:val="000000" w:themeColor="text1"/>
        </w:rPr>
      </w:pPr>
      <w:r w:rsidRPr="008B0150">
        <w:rPr>
          <w:rFonts w:ascii="Times New Roman" w:hAnsi="Times New Roman" w:cs="Times New Roman"/>
          <w:i/>
        </w:rPr>
        <w:lastRenderedPageBreak/>
        <w:t>7</w:t>
      </w:r>
      <w:r w:rsidRPr="008B0150">
        <w:rPr>
          <w:rFonts w:ascii="Times New Roman" w:hAnsi="Times New Roman" w:cs="Times New Roman"/>
          <w:i/>
          <w:color w:val="000000" w:themeColor="text1"/>
        </w:rPr>
        <w:t>. Activities of daily living</w:t>
      </w:r>
      <w:r w:rsidR="00F75074">
        <w:rPr>
          <w:rFonts w:ascii="Times New Roman" w:hAnsi="Times New Roman" w:cs="Times New Roman"/>
          <w:i/>
          <w:color w:val="000000" w:themeColor="text1"/>
        </w:rPr>
        <w:t xml:space="preserve"> (ADL)</w:t>
      </w:r>
      <w:r w:rsidRPr="008B0150">
        <w:rPr>
          <w:rFonts w:ascii="Times New Roman" w:hAnsi="Times New Roman" w:cs="Times New Roman"/>
          <w:i/>
          <w:color w:val="000000" w:themeColor="text1"/>
        </w:rPr>
        <w:t xml:space="preserve"> and instrumental activities of daily living</w:t>
      </w:r>
      <w:r w:rsidR="00F75074">
        <w:rPr>
          <w:rFonts w:ascii="Times New Roman" w:hAnsi="Times New Roman" w:cs="Times New Roman"/>
          <w:i/>
          <w:color w:val="000000" w:themeColor="text1"/>
        </w:rPr>
        <w:t xml:space="preserve"> (IADL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45"/>
        <w:gridCol w:w="2487"/>
        <w:gridCol w:w="910"/>
        <w:gridCol w:w="910"/>
        <w:gridCol w:w="1048"/>
        <w:gridCol w:w="993"/>
        <w:gridCol w:w="1752"/>
      </w:tblGrid>
      <w:tr w:rsidR="009048EB" w:rsidRPr="008B0150" w14:paraId="4729889C" w14:textId="77777777" w:rsidTr="00400CBC">
        <w:tc>
          <w:tcPr>
            <w:tcW w:w="1345" w:type="dxa"/>
          </w:tcPr>
          <w:p w14:paraId="142E8A49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487" w:type="dxa"/>
          </w:tcPr>
          <w:p w14:paraId="587BD4E8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820" w:type="dxa"/>
            <w:gridSpan w:val="2"/>
          </w:tcPr>
          <w:p w14:paraId="21A39F9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2041" w:type="dxa"/>
            <w:gridSpan w:val="2"/>
          </w:tcPr>
          <w:p w14:paraId="1D2D955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752" w:type="dxa"/>
          </w:tcPr>
          <w:p w14:paraId="78C6A9E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7871F74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3A86F034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1F6AACB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703BA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1EAE1DD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BC5BB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181AD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0CA278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5C6C0C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487" w:type="dxa"/>
            <w:vMerge w:val="restart"/>
          </w:tcPr>
          <w:p w14:paraId="72A9CCC4" w14:textId="7DA9B07B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dress and undress yourself without help (</w:t>
            </w:r>
            <w:r w:rsidR="00F75074">
              <w:rPr>
                <w:rFonts w:ascii="Times New Roman" w:hAnsi="Times New Roman" w:cs="Times New Roman"/>
                <w:color w:val="000000" w:themeColor="text1"/>
              </w:rPr>
              <w:t>e.g.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 picking out clothes and putting on socks &amp; shoes)?</w:t>
            </w:r>
          </w:p>
        </w:tc>
        <w:tc>
          <w:tcPr>
            <w:tcW w:w="910" w:type="dxa"/>
          </w:tcPr>
          <w:p w14:paraId="7721752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999813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10" w:type="dxa"/>
          </w:tcPr>
          <w:p w14:paraId="70FDE4A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73AC3A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048" w:type="dxa"/>
          </w:tcPr>
          <w:p w14:paraId="04717D0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0D5F30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3" w:type="dxa"/>
          </w:tcPr>
          <w:p w14:paraId="7AD7F3B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AE37A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752" w:type="dxa"/>
            <w:vMerge w:val="restart"/>
          </w:tcPr>
          <w:p w14:paraId="3B990E8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4DC49A3" wp14:editId="6201BAAB">
                      <wp:simplePos x="0" y="0"/>
                      <wp:positionH relativeFrom="column">
                        <wp:posOffset>329565</wp:posOffset>
                      </wp:positionH>
                      <wp:positionV relativeFrom="paragraph">
                        <wp:posOffset>79375</wp:posOffset>
                      </wp:positionV>
                      <wp:extent cx="247650" cy="238125"/>
                      <wp:effectExtent l="0" t="0" r="19050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381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D2974A" id="Rectangle 4" o:spid="_x0000_s1026" style="position:absolute;margin-left:25.95pt;margin-top:6.25pt;width:19.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" fillcolor="white [3201]" strokecolor="black [3200]" strokeweight="1pt"/>
                  </w:pict>
                </mc:Fallback>
              </mc:AlternateContent>
            </w:r>
          </w:p>
          <w:p w14:paraId="79CE3DB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8232B1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838EA7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</w:tr>
      <w:tr w:rsidR="009048EB" w:rsidRPr="008B0150" w14:paraId="370E2857" w14:textId="77777777" w:rsidTr="00400CBC">
        <w:trPr>
          <w:trHeight w:val="630"/>
        </w:trPr>
        <w:tc>
          <w:tcPr>
            <w:tcW w:w="1345" w:type="dxa"/>
            <w:vMerge/>
          </w:tcPr>
          <w:p w14:paraId="65B9DE2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7" w:type="dxa"/>
            <w:vMerge/>
          </w:tcPr>
          <w:p w14:paraId="268D0B5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0" w:type="dxa"/>
            <w:gridSpan w:val="2"/>
          </w:tcPr>
          <w:p w14:paraId="0BF7C0E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2041" w:type="dxa"/>
            <w:gridSpan w:val="2"/>
          </w:tcPr>
          <w:p w14:paraId="3AB0F4C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752" w:type="dxa"/>
            <w:vMerge/>
          </w:tcPr>
          <w:p w14:paraId="31AC38D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41581E7" w14:textId="77777777" w:rsidTr="00400CBC">
        <w:trPr>
          <w:trHeight w:val="383"/>
        </w:trPr>
        <w:tc>
          <w:tcPr>
            <w:tcW w:w="1345" w:type="dxa"/>
            <w:vMerge/>
          </w:tcPr>
          <w:p w14:paraId="352E51F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7" w:type="dxa"/>
            <w:vMerge w:val="restart"/>
          </w:tcPr>
          <w:p w14:paraId="4D0B720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dress and undress yourself with some help?</w:t>
            </w:r>
          </w:p>
        </w:tc>
        <w:tc>
          <w:tcPr>
            <w:tcW w:w="910" w:type="dxa"/>
          </w:tcPr>
          <w:p w14:paraId="4B23708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10" w:type="dxa"/>
          </w:tcPr>
          <w:p w14:paraId="29A1DFE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048" w:type="dxa"/>
          </w:tcPr>
          <w:p w14:paraId="4216DB4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3" w:type="dxa"/>
          </w:tcPr>
          <w:p w14:paraId="01E8495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752" w:type="dxa"/>
            <w:vMerge/>
          </w:tcPr>
          <w:p w14:paraId="4752F1D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2DDCFE28" w14:textId="77777777" w:rsidTr="00400CBC">
        <w:trPr>
          <w:trHeight w:val="382"/>
        </w:trPr>
        <w:tc>
          <w:tcPr>
            <w:tcW w:w="1345" w:type="dxa"/>
            <w:vMerge/>
          </w:tcPr>
          <w:p w14:paraId="58256AD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7" w:type="dxa"/>
            <w:vMerge/>
          </w:tcPr>
          <w:p w14:paraId="2E81620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0" w:type="dxa"/>
            <w:gridSpan w:val="2"/>
          </w:tcPr>
          <w:p w14:paraId="349958F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2041" w:type="dxa"/>
            <w:gridSpan w:val="2"/>
          </w:tcPr>
          <w:p w14:paraId="79F5DF3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752" w:type="dxa"/>
            <w:vMerge/>
          </w:tcPr>
          <w:p w14:paraId="6880BCE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7A7FD025" w14:textId="77777777" w:rsidTr="00400CBC">
        <w:trPr>
          <w:trHeight w:val="1015"/>
        </w:trPr>
        <w:tc>
          <w:tcPr>
            <w:tcW w:w="1345" w:type="dxa"/>
            <w:vMerge/>
          </w:tcPr>
          <w:p w14:paraId="120F1C80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487" w:type="dxa"/>
          </w:tcPr>
          <w:p w14:paraId="68C5176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dress and undress yourself?</w:t>
            </w:r>
          </w:p>
        </w:tc>
        <w:tc>
          <w:tcPr>
            <w:tcW w:w="910" w:type="dxa"/>
          </w:tcPr>
          <w:p w14:paraId="6C20313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A0C366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10" w:type="dxa"/>
          </w:tcPr>
          <w:p w14:paraId="318F4B1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1412E2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048" w:type="dxa"/>
          </w:tcPr>
          <w:p w14:paraId="1C94D58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4D1695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3" w:type="dxa"/>
          </w:tcPr>
          <w:p w14:paraId="40C26C9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DCCDC1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752" w:type="dxa"/>
            <w:vMerge/>
          </w:tcPr>
          <w:p w14:paraId="3723FBC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14611221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2864"/>
        <w:gridCol w:w="984"/>
        <w:gridCol w:w="984"/>
        <w:gridCol w:w="928"/>
        <w:gridCol w:w="720"/>
        <w:gridCol w:w="1710"/>
      </w:tblGrid>
      <w:tr w:rsidR="009048EB" w:rsidRPr="008B0150" w14:paraId="69F71639" w14:textId="77777777" w:rsidTr="00400CBC">
        <w:tc>
          <w:tcPr>
            <w:tcW w:w="1260" w:type="dxa"/>
          </w:tcPr>
          <w:p w14:paraId="6B014B09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864" w:type="dxa"/>
          </w:tcPr>
          <w:p w14:paraId="2BA88A50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68" w:type="dxa"/>
            <w:gridSpan w:val="2"/>
          </w:tcPr>
          <w:p w14:paraId="7BCEE43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648" w:type="dxa"/>
            <w:gridSpan w:val="2"/>
          </w:tcPr>
          <w:p w14:paraId="4B162B4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710" w:type="dxa"/>
          </w:tcPr>
          <w:p w14:paraId="2C875B9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5FD0D7E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704EE8D9" w14:textId="77777777" w:rsidTr="00400CBC">
        <w:trPr>
          <w:trHeight w:val="630"/>
        </w:trPr>
        <w:tc>
          <w:tcPr>
            <w:tcW w:w="1260" w:type="dxa"/>
            <w:vMerge w:val="restart"/>
          </w:tcPr>
          <w:p w14:paraId="471C851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2A8AE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771FF86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88F5D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4AEC2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535C5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0AD904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864" w:type="dxa"/>
            <w:vMerge w:val="restart"/>
          </w:tcPr>
          <w:p w14:paraId="52342CB8" w14:textId="7887AA80" w:rsidR="009048EB" w:rsidRPr="008B0150" w:rsidRDefault="009048EB" w:rsidP="00400C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  <w:szCs w:val="20"/>
              </w:rPr>
              <w:t>Can you take care of your own appearance without help</w:t>
            </w:r>
            <w:r w:rsidR="00F7507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e.g. </w:t>
            </w:r>
            <w:r w:rsidRPr="008B0150">
              <w:rPr>
                <w:rFonts w:ascii="Times New Roman" w:hAnsi="Times New Roman" w:cs="Times New Roman"/>
                <w:color w:val="000000" w:themeColor="text1"/>
                <w:szCs w:val="20"/>
              </w:rPr>
              <w:t>combing your hair,</w:t>
            </w:r>
            <w:r w:rsidR="00F7507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r</w:t>
            </w:r>
          </w:p>
          <w:p w14:paraId="36A46683" w14:textId="21E56606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szCs w:val="20"/>
              </w:rPr>
              <w:t>shaving?</w:t>
            </w:r>
          </w:p>
        </w:tc>
        <w:tc>
          <w:tcPr>
            <w:tcW w:w="984" w:type="dxa"/>
          </w:tcPr>
          <w:p w14:paraId="5BFD8E0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  <w:p w14:paraId="293D6AB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84" w:type="dxa"/>
          </w:tcPr>
          <w:p w14:paraId="3434E59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C57F71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28" w:type="dxa"/>
          </w:tcPr>
          <w:p w14:paraId="05B0150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F22E92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720" w:type="dxa"/>
          </w:tcPr>
          <w:p w14:paraId="09569D6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AE199B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710" w:type="dxa"/>
            <w:vMerge w:val="restart"/>
          </w:tcPr>
          <w:p w14:paraId="1BD3C44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776324C2" wp14:editId="3186233C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106680</wp:posOffset>
                      </wp:positionV>
                      <wp:extent cx="257175" cy="257175"/>
                      <wp:effectExtent l="0" t="0" r="28575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FD7202" id="Rectangle 5" o:spid="_x0000_s1026" style="position:absolute;margin-left:20.05pt;margin-top:8.4pt;width:20.2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" fillcolor="white [3201]" strokecolor="black [3200]" strokeweight="1pt"/>
                  </w:pict>
                </mc:Fallback>
              </mc:AlternateContent>
            </w:r>
          </w:p>
          <w:p w14:paraId="261D786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3A0485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7039A9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</w:tr>
      <w:tr w:rsidR="009048EB" w:rsidRPr="008B0150" w14:paraId="5C36DCEE" w14:textId="77777777" w:rsidTr="00400CBC">
        <w:trPr>
          <w:trHeight w:val="630"/>
        </w:trPr>
        <w:tc>
          <w:tcPr>
            <w:tcW w:w="1260" w:type="dxa"/>
            <w:vMerge/>
          </w:tcPr>
          <w:p w14:paraId="1E47C40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4" w:type="dxa"/>
            <w:vMerge/>
          </w:tcPr>
          <w:p w14:paraId="4238B38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8" w:type="dxa"/>
            <w:gridSpan w:val="2"/>
          </w:tcPr>
          <w:p w14:paraId="144C6AE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648" w:type="dxa"/>
            <w:gridSpan w:val="2"/>
          </w:tcPr>
          <w:p w14:paraId="52AF165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710" w:type="dxa"/>
            <w:vMerge/>
          </w:tcPr>
          <w:p w14:paraId="21F8ADF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39932AA" w14:textId="77777777" w:rsidTr="00400CBC">
        <w:trPr>
          <w:trHeight w:val="383"/>
        </w:trPr>
        <w:tc>
          <w:tcPr>
            <w:tcW w:w="1260" w:type="dxa"/>
            <w:vMerge/>
          </w:tcPr>
          <w:p w14:paraId="3FC68E7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4" w:type="dxa"/>
            <w:vMerge w:val="restart"/>
          </w:tcPr>
          <w:p w14:paraId="3F55778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(if no) …take care of your own appearance with some help?</w:t>
            </w:r>
          </w:p>
        </w:tc>
        <w:tc>
          <w:tcPr>
            <w:tcW w:w="984" w:type="dxa"/>
          </w:tcPr>
          <w:p w14:paraId="4CD7444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84" w:type="dxa"/>
          </w:tcPr>
          <w:p w14:paraId="7962D6D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28" w:type="dxa"/>
          </w:tcPr>
          <w:p w14:paraId="5FD8024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720" w:type="dxa"/>
          </w:tcPr>
          <w:p w14:paraId="7CDBCBB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710" w:type="dxa"/>
            <w:vMerge/>
          </w:tcPr>
          <w:p w14:paraId="1723CDC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246954BF" w14:textId="77777777" w:rsidTr="00400CBC">
        <w:trPr>
          <w:trHeight w:val="382"/>
        </w:trPr>
        <w:tc>
          <w:tcPr>
            <w:tcW w:w="1260" w:type="dxa"/>
            <w:vMerge/>
          </w:tcPr>
          <w:p w14:paraId="37397D8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4" w:type="dxa"/>
            <w:vMerge/>
          </w:tcPr>
          <w:p w14:paraId="33914862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8" w:type="dxa"/>
            <w:gridSpan w:val="2"/>
          </w:tcPr>
          <w:p w14:paraId="6792B51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648" w:type="dxa"/>
            <w:gridSpan w:val="2"/>
          </w:tcPr>
          <w:p w14:paraId="023AE76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710" w:type="dxa"/>
            <w:vMerge/>
          </w:tcPr>
          <w:p w14:paraId="28CB903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4A059EB1" w14:textId="77777777" w:rsidTr="00400CBC">
        <w:trPr>
          <w:trHeight w:val="1015"/>
        </w:trPr>
        <w:tc>
          <w:tcPr>
            <w:tcW w:w="1260" w:type="dxa"/>
            <w:vMerge/>
          </w:tcPr>
          <w:p w14:paraId="77E4F308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864" w:type="dxa"/>
          </w:tcPr>
          <w:p w14:paraId="254C7D5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take care of your own appearance?</w:t>
            </w:r>
          </w:p>
        </w:tc>
        <w:tc>
          <w:tcPr>
            <w:tcW w:w="984" w:type="dxa"/>
          </w:tcPr>
          <w:p w14:paraId="0270F07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1C4A1E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84" w:type="dxa"/>
          </w:tcPr>
          <w:p w14:paraId="2F83CAA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E0227D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28" w:type="dxa"/>
          </w:tcPr>
          <w:p w14:paraId="63BEF4F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FC77E0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720" w:type="dxa"/>
          </w:tcPr>
          <w:p w14:paraId="133A4FB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F103D4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710" w:type="dxa"/>
            <w:vMerge/>
          </w:tcPr>
          <w:p w14:paraId="6D0A951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5D6E553E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6CC900CA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2790"/>
        <w:gridCol w:w="990"/>
        <w:gridCol w:w="990"/>
        <w:gridCol w:w="900"/>
        <w:gridCol w:w="900"/>
        <w:gridCol w:w="1530"/>
      </w:tblGrid>
      <w:tr w:rsidR="009048EB" w:rsidRPr="008B0150" w14:paraId="50980337" w14:textId="77777777" w:rsidTr="00400CBC">
        <w:tc>
          <w:tcPr>
            <w:tcW w:w="1345" w:type="dxa"/>
          </w:tcPr>
          <w:p w14:paraId="76303A58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90" w:type="dxa"/>
          </w:tcPr>
          <w:p w14:paraId="333B30A4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80" w:type="dxa"/>
            <w:gridSpan w:val="2"/>
          </w:tcPr>
          <w:p w14:paraId="00C5C1F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800" w:type="dxa"/>
            <w:gridSpan w:val="2"/>
          </w:tcPr>
          <w:p w14:paraId="3DB012E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530" w:type="dxa"/>
          </w:tcPr>
          <w:p w14:paraId="26D100E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3B1C87F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7B681F36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72C0269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94CE3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77B6D9C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CDBF6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347BB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7A857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5E7D8C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90" w:type="dxa"/>
            <w:vMerge w:val="restart"/>
          </w:tcPr>
          <w:p w14:paraId="6303257F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walk without help?</w:t>
            </w:r>
          </w:p>
        </w:tc>
        <w:tc>
          <w:tcPr>
            <w:tcW w:w="990" w:type="dxa"/>
          </w:tcPr>
          <w:p w14:paraId="0AC2577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CA28AB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62B1169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EBCF6A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724F1CF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0160CD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48F74C1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22E690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 w:val="restart"/>
          </w:tcPr>
          <w:p w14:paraId="5980934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020278E9" wp14:editId="33E53A64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132715</wp:posOffset>
                      </wp:positionV>
                      <wp:extent cx="257175" cy="266700"/>
                      <wp:effectExtent l="0" t="0" r="28575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D15A8D" id="Rectangle 6" o:spid="_x0000_s1026" style="position:absolute;margin-left:23.1pt;margin-top:10.45pt;width:20.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" fillcolor="white [3201]" strokecolor="black [3200]" strokeweight="1pt"/>
                  </w:pict>
                </mc:Fallback>
              </mc:AlternateContent>
            </w:r>
          </w:p>
          <w:p w14:paraId="349FD5A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2D52C7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718545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</w:tr>
      <w:tr w:rsidR="009048EB" w:rsidRPr="008B0150" w14:paraId="54BEFB69" w14:textId="77777777" w:rsidTr="00400CBC">
        <w:trPr>
          <w:trHeight w:val="630"/>
        </w:trPr>
        <w:tc>
          <w:tcPr>
            <w:tcW w:w="1345" w:type="dxa"/>
            <w:vMerge/>
          </w:tcPr>
          <w:p w14:paraId="64824ED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/>
          </w:tcPr>
          <w:p w14:paraId="761710B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6DE9971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800" w:type="dxa"/>
            <w:gridSpan w:val="2"/>
          </w:tcPr>
          <w:p w14:paraId="35575B4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530" w:type="dxa"/>
            <w:vMerge/>
          </w:tcPr>
          <w:p w14:paraId="7356671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F4694" w:rsidRPr="008B0150" w14:paraId="25204F0F" w14:textId="77777777" w:rsidTr="00400CBC">
        <w:trPr>
          <w:trHeight w:val="383"/>
        </w:trPr>
        <w:tc>
          <w:tcPr>
            <w:tcW w:w="1345" w:type="dxa"/>
            <w:vMerge/>
          </w:tcPr>
          <w:p w14:paraId="49755479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 w:val="restart"/>
          </w:tcPr>
          <w:p w14:paraId="3536857E" w14:textId="64F964CA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walk with some help from a person?</w:t>
            </w:r>
          </w:p>
        </w:tc>
        <w:tc>
          <w:tcPr>
            <w:tcW w:w="990" w:type="dxa"/>
          </w:tcPr>
          <w:p w14:paraId="07ABFCF5" w14:textId="45C6B216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6C13EFBC" w14:textId="72AADF43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53E0E9FE" w14:textId="20441569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767DA849" w14:textId="6EF63196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/>
          </w:tcPr>
          <w:p w14:paraId="4DADF1C1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F4694" w:rsidRPr="008B0150" w14:paraId="009E7299" w14:textId="77777777" w:rsidTr="0063650F">
        <w:trPr>
          <w:trHeight w:val="383"/>
        </w:trPr>
        <w:tc>
          <w:tcPr>
            <w:tcW w:w="1345" w:type="dxa"/>
            <w:vMerge/>
          </w:tcPr>
          <w:p w14:paraId="6385B309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/>
          </w:tcPr>
          <w:p w14:paraId="1B325024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50EC74B6" w14:textId="4A3B7D88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800" w:type="dxa"/>
            <w:gridSpan w:val="2"/>
          </w:tcPr>
          <w:p w14:paraId="17F139EA" w14:textId="1F751244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530" w:type="dxa"/>
            <w:vMerge/>
          </w:tcPr>
          <w:p w14:paraId="1C479150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F4694" w:rsidRPr="008B0150" w14:paraId="713F7B70" w14:textId="77777777" w:rsidTr="00400CBC">
        <w:trPr>
          <w:trHeight w:val="383"/>
        </w:trPr>
        <w:tc>
          <w:tcPr>
            <w:tcW w:w="1345" w:type="dxa"/>
            <w:vMerge/>
          </w:tcPr>
          <w:p w14:paraId="3DBFBB65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 w:val="restart"/>
          </w:tcPr>
          <w:p w14:paraId="7F84D9C5" w14:textId="63C8694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walk with the use of a walker or crutches, etc.?</w:t>
            </w:r>
          </w:p>
        </w:tc>
        <w:tc>
          <w:tcPr>
            <w:tcW w:w="990" w:type="dxa"/>
          </w:tcPr>
          <w:p w14:paraId="26A350BB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625CDAA4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1F3CB513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76FB582A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/>
          </w:tcPr>
          <w:p w14:paraId="2372414A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F4694" w:rsidRPr="008B0150" w14:paraId="05528C26" w14:textId="77777777" w:rsidTr="00400CBC">
        <w:trPr>
          <w:trHeight w:val="382"/>
        </w:trPr>
        <w:tc>
          <w:tcPr>
            <w:tcW w:w="1345" w:type="dxa"/>
            <w:vMerge/>
          </w:tcPr>
          <w:p w14:paraId="2B6F6370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/>
          </w:tcPr>
          <w:p w14:paraId="6B467AF4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09E7D67C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800" w:type="dxa"/>
            <w:gridSpan w:val="2"/>
          </w:tcPr>
          <w:p w14:paraId="1E1BFFA2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530" w:type="dxa"/>
            <w:vMerge/>
          </w:tcPr>
          <w:p w14:paraId="332AA040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F4694" w:rsidRPr="008B0150" w14:paraId="0D45A315" w14:textId="77777777" w:rsidTr="00400CBC">
        <w:trPr>
          <w:trHeight w:val="665"/>
        </w:trPr>
        <w:tc>
          <w:tcPr>
            <w:tcW w:w="1345" w:type="dxa"/>
            <w:vMerge/>
          </w:tcPr>
          <w:p w14:paraId="4AD73990" w14:textId="77777777" w:rsidR="00AF4694" w:rsidRPr="008B0150" w:rsidRDefault="00AF4694" w:rsidP="00AF4694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90" w:type="dxa"/>
          </w:tcPr>
          <w:p w14:paraId="3DC82626" w14:textId="77777777" w:rsidR="00AF4694" w:rsidRPr="008B0150" w:rsidRDefault="00AF4694" w:rsidP="00AF469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walk?</w:t>
            </w:r>
          </w:p>
        </w:tc>
        <w:tc>
          <w:tcPr>
            <w:tcW w:w="990" w:type="dxa"/>
          </w:tcPr>
          <w:p w14:paraId="426C5BAB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2057D1F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379DEB79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05F594C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24F1985F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36F2D3B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3B271D88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6A4AFDD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/>
          </w:tcPr>
          <w:p w14:paraId="56FB99BC" w14:textId="77777777" w:rsidR="00AF4694" w:rsidRPr="008B0150" w:rsidRDefault="00AF4694" w:rsidP="00AF469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438E11AE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33"/>
        <w:gridCol w:w="2755"/>
        <w:gridCol w:w="947"/>
        <w:gridCol w:w="1080"/>
        <w:gridCol w:w="900"/>
        <w:gridCol w:w="900"/>
        <w:gridCol w:w="1530"/>
      </w:tblGrid>
      <w:tr w:rsidR="009048EB" w:rsidRPr="008B0150" w14:paraId="44590428" w14:textId="77777777" w:rsidTr="00400CBC">
        <w:tc>
          <w:tcPr>
            <w:tcW w:w="1333" w:type="dxa"/>
          </w:tcPr>
          <w:p w14:paraId="3C490AC4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55" w:type="dxa"/>
          </w:tcPr>
          <w:p w14:paraId="592ED0C7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027" w:type="dxa"/>
            <w:gridSpan w:val="2"/>
          </w:tcPr>
          <w:p w14:paraId="740C386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800" w:type="dxa"/>
            <w:gridSpan w:val="2"/>
          </w:tcPr>
          <w:p w14:paraId="13DBFC7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530" w:type="dxa"/>
          </w:tcPr>
          <w:p w14:paraId="79722F0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2C834E2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65972F87" w14:textId="77777777" w:rsidTr="00400CBC">
        <w:trPr>
          <w:trHeight w:val="630"/>
        </w:trPr>
        <w:tc>
          <w:tcPr>
            <w:tcW w:w="1333" w:type="dxa"/>
            <w:vMerge w:val="restart"/>
          </w:tcPr>
          <w:p w14:paraId="260146E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09D3A1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08747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0D6812A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A07751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0E58C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70E25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A752AE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55" w:type="dxa"/>
            <w:vMerge w:val="restart"/>
          </w:tcPr>
          <w:p w14:paraId="771BD6D1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get in and out of bed without any help or aids?</w:t>
            </w:r>
          </w:p>
        </w:tc>
        <w:tc>
          <w:tcPr>
            <w:tcW w:w="947" w:type="dxa"/>
          </w:tcPr>
          <w:p w14:paraId="020D089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0E40D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080" w:type="dxa"/>
          </w:tcPr>
          <w:p w14:paraId="42DB8C9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BAC9A8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27B1E11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E14654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1F7D2FC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09FA68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 w:val="restart"/>
          </w:tcPr>
          <w:p w14:paraId="27C3BDA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7BFDED90" wp14:editId="578F98FC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127000</wp:posOffset>
                      </wp:positionV>
                      <wp:extent cx="257175" cy="25717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51DA92" id="Rectangle 7" o:spid="_x0000_s1026" style="position:absolute;margin-left:19.35pt;margin-top:10pt;width:20.25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" fillcolor="white [3201]" strokecolor="black [3200]" strokeweight="1pt"/>
                  </w:pict>
                </mc:Fallback>
              </mc:AlternateContent>
            </w:r>
          </w:p>
          <w:p w14:paraId="1B5006F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826F96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A3AEAE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ADL)</w:t>
            </w:r>
          </w:p>
          <w:p w14:paraId="0152EE9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6EDDD2F7" w14:textId="77777777" w:rsidTr="00400CBC">
        <w:trPr>
          <w:trHeight w:val="630"/>
        </w:trPr>
        <w:tc>
          <w:tcPr>
            <w:tcW w:w="1333" w:type="dxa"/>
            <w:vMerge/>
          </w:tcPr>
          <w:p w14:paraId="74073BB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vMerge/>
          </w:tcPr>
          <w:p w14:paraId="548BA3F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7" w:type="dxa"/>
            <w:gridSpan w:val="2"/>
          </w:tcPr>
          <w:p w14:paraId="0C1E209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800" w:type="dxa"/>
            <w:gridSpan w:val="2"/>
          </w:tcPr>
          <w:p w14:paraId="7AD3E20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530" w:type="dxa"/>
            <w:vMerge/>
          </w:tcPr>
          <w:p w14:paraId="2D92AC0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366D3B04" w14:textId="77777777" w:rsidTr="00400CBC">
        <w:trPr>
          <w:trHeight w:val="383"/>
        </w:trPr>
        <w:tc>
          <w:tcPr>
            <w:tcW w:w="1333" w:type="dxa"/>
            <w:vMerge/>
          </w:tcPr>
          <w:p w14:paraId="4EF352C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vMerge w:val="restart"/>
          </w:tcPr>
          <w:p w14:paraId="67BC731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get in and out of bed with some help (either from a person or with the aid of some device)?</w:t>
            </w:r>
          </w:p>
        </w:tc>
        <w:tc>
          <w:tcPr>
            <w:tcW w:w="947" w:type="dxa"/>
          </w:tcPr>
          <w:p w14:paraId="4398136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080" w:type="dxa"/>
          </w:tcPr>
          <w:p w14:paraId="3C2DD67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4588C6C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2B3F9C3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/>
          </w:tcPr>
          <w:p w14:paraId="42579EA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680BE387" w14:textId="77777777" w:rsidTr="00400CBC">
        <w:trPr>
          <w:trHeight w:val="382"/>
        </w:trPr>
        <w:tc>
          <w:tcPr>
            <w:tcW w:w="1333" w:type="dxa"/>
            <w:vMerge/>
          </w:tcPr>
          <w:p w14:paraId="177DC89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vMerge/>
          </w:tcPr>
          <w:p w14:paraId="4F85354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7" w:type="dxa"/>
            <w:gridSpan w:val="2"/>
          </w:tcPr>
          <w:p w14:paraId="4459B84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800" w:type="dxa"/>
            <w:gridSpan w:val="2"/>
          </w:tcPr>
          <w:p w14:paraId="40FEC98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530" w:type="dxa"/>
            <w:vMerge/>
          </w:tcPr>
          <w:p w14:paraId="0985AB5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1C1C0A0F" w14:textId="77777777" w:rsidTr="00400CBC">
        <w:trPr>
          <w:trHeight w:val="836"/>
        </w:trPr>
        <w:tc>
          <w:tcPr>
            <w:tcW w:w="1333" w:type="dxa"/>
            <w:vMerge/>
          </w:tcPr>
          <w:p w14:paraId="2B249C98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55" w:type="dxa"/>
          </w:tcPr>
          <w:p w14:paraId="369831E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totally dependent on someone else to lift you in and out of bed?</w:t>
            </w:r>
          </w:p>
        </w:tc>
        <w:tc>
          <w:tcPr>
            <w:tcW w:w="947" w:type="dxa"/>
          </w:tcPr>
          <w:p w14:paraId="07C078F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DEC643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080" w:type="dxa"/>
          </w:tcPr>
          <w:p w14:paraId="70CE0B7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B9BB58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0F8F739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D51BA7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136AA4C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D3FEEF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/>
          </w:tcPr>
          <w:p w14:paraId="18C0161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7ABAA089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45"/>
        <w:gridCol w:w="2790"/>
        <w:gridCol w:w="900"/>
        <w:gridCol w:w="1080"/>
        <w:gridCol w:w="900"/>
        <w:gridCol w:w="900"/>
        <w:gridCol w:w="1530"/>
      </w:tblGrid>
      <w:tr w:rsidR="009048EB" w:rsidRPr="008B0150" w14:paraId="25977DD6" w14:textId="77777777" w:rsidTr="00400CBC">
        <w:tc>
          <w:tcPr>
            <w:tcW w:w="1345" w:type="dxa"/>
          </w:tcPr>
          <w:p w14:paraId="64ADA5B9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90" w:type="dxa"/>
          </w:tcPr>
          <w:p w14:paraId="74BB9115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80" w:type="dxa"/>
            <w:gridSpan w:val="2"/>
          </w:tcPr>
          <w:p w14:paraId="5AB9BB8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800" w:type="dxa"/>
            <w:gridSpan w:val="2"/>
          </w:tcPr>
          <w:p w14:paraId="225C0F4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530" w:type="dxa"/>
          </w:tcPr>
          <w:p w14:paraId="40C2B31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085E52B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7D4BD6F9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3FC3484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B93F0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7AB320C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FDE942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EA56D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11D24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BD4176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90" w:type="dxa"/>
            <w:vMerge w:val="restart"/>
          </w:tcPr>
          <w:p w14:paraId="6D85513D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take a bath or shower without help?</w:t>
            </w:r>
          </w:p>
        </w:tc>
        <w:tc>
          <w:tcPr>
            <w:tcW w:w="900" w:type="dxa"/>
          </w:tcPr>
          <w:p w14:paraId="2E8A774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10F1B8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080" w:type="dxa"/>
          </w:tcPr>
          <w:p w14:paraId="0BA045D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EA31DB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72B8F26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C38B80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66F8D78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3725BD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 w:val="restart"/>
          </w:tcPr>
          <w:p w14:paraId="05395D1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3AECD623" wp14:editId="2ADFC758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148590</wp:posOffset>
                      </wp:positionV>
                      <wp:extent cx="238125" cy="209550"/>
                      <wp:effectExtent l="0" t="0" r="28575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095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DEB50BD" id="Rectangle 8" o:spid="_x0000_s1026" style="position:absolute;margin-left:23.1pt;margin-top:11.7pt;width:18.75pt;height:1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" fillcolor="white [3201]" strokecolor="black [3200]" strokeweight="1pt"/>
                  </w:pict>
                </mc:Fallback>
              </mc:AlternateContent>
            </w:r>
          </w:p>
          <w:p w14:paraId="04B4C7B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65EB69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A8E683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IADLs)</w:t>
            </w:r>
          </w:p>
          <w:p w14:paraId="643FC3E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08DEC5C7" w14:textId="77777777" w:rsidTr="00400CBC">
        <w:trPr>
          <w:trHeight w:val="630"/>
        </w:trPr>
        <w:tc>
          <w:tcPr>
            <w:tcW w:w="1345" w:type="dxa"/>
            <w:vMerge/>
          </w:tcPr>
          <w:p w14:paraId="61830F0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/>
          </w:tcPr>
          <w:p w14:paraId="7BE49A6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0C04E60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800" w:type="dxa"/>
            <w:gridSpan w:val="2"/>
          </w:tcPr>
          <w:p w14:paraId="32F91E11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530" w:type="dxa"/>
            <w:vMerge/>
          </w:tcPr>
          <w:p w14:paraId="1A033A42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2D8D629" w14:textId="77777777" w:rsidTr="00400CBC">
        <w:trPr>
          <w:trHeight w:val="383"/>
        </w:trPr>
        <w:tc>
          <w:tcPr>
            <w:tcW w:w="1345" w:type="dxa"/>
            <w:vMerge/>
          </w:tcPr>
          <w:p w14:paraId="655627E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 w:val="restart"/>
          </w:tcPr>
          <w:p w14:paraId="354697A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take a bath or shower with some help (i.e. you need help from someone getting in and out of the tub or you need special attachments on the tub)?</w:t>
            </w:r>
          </w:p>
        </w:tc>
        <w:tc>
          <w:tcPr>
            <w:tcW w:w="900" w:type="dxa"/>
          </w:tcPr>
          <w:p w14:paraId="7033978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080" w:type="dxa"/>
          </w:tcPr>
          <w:p w14:paraId="064853E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1FC6D01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292A6ED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/>
          </w:tcPr>
          <w:p w14:paraId="5BEA9EB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7CB32238" w14:textId="77777777" w:rsidTr="00400CBC">
        <w:trPr>
          <w:trHeight w:val="382"/>
        </w:trPr>
        <w:tc>
          <w:tcPr>
            <w:tcW w:w="1345" w:type="dxa"/>
            <w:vMerge/>
          </w:tcPr>
          <w:p w14:paraId="639CB56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vMerge/>
          </w:tcPr>
          <w:p w14:paraId="0DE796A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088AFF3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ADL)</w:t>
            </w:r>
          </w:p>
        </w:tc>
        <w:tc>
          <w:tcPr>
            <w:tcW w:w="1800" w:type="dxa"/>
            <w:gridSpan w:val="2"/>
          </w:tcPr>
          <w:p w14:paraId="576D176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530" w:type="dxa"/>
            <w:vMerge/>
          </w:tcPr>
          <w:p w14:paraId="0F27960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62A5159" w14:textId="77777777" w:rsidTr="00400CBC">
        <w:trPr>
          <w:trHeight w:val="890"/>
        </w:trPr>
        <w:tc>
          <w:tcPr>
            <w:tcW w:w="1345" w:type="dxa"/>
            <w:vMerge/>
          </w:tcPr>
          <w:p w14:paraId="7F34A777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90" w:type="dxa"/>
          </w:tcPr>
          <w:p w14:paraId="22097A71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take a bath or shower by yourself?</w:t>
            </w:r>
          </w:p>
        </w:tc>
        <w:tc>
          <w:tcPr>
            <w:tcW w:w="900" w:type="dxa"/>
          </w:tcPr>
          <w:p w14:paraId="60AAFE6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AEF1FA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080" w:type="dxa"/>
          </w:tcPr>
          <w:p w14:paraId="629DCF7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B2BD50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00" w:type="dxa"/>
          </w:tcPr>
          <w:p w14:paraId="3B974E9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6AFF9A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1808ADD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0010F5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30" w:type="dxa"/>
            <w:vMerge/>
          </w:tcPr>
          <w:p w14:paraId="63B5F2A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307FA005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45"/>
        <w:gridCol w:w="2700"/>
        <w:gridCol w:w="990"/>
        <w:gridCol w:w="990"/>
        <w:gridCol w:w="990"/>
        <w:gridCol w:w="900"/>
        <w:gridCol w:w="1620"/>
      </w:tblGrid>
      <w:tr w:rsidR="009048EB" w:rsidRPr="008B0150" w14:paraId="08860AA9" w14:textId="77777777" w:rsidTr="00400CBC">
        <w:tc>
          <w:tcPr>
            <w:tcW w:w="1345" w:type="dxa"/>
          </w:tcPr>
          <w:p w14:paraId="3A02B52F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14EDA76A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80" w:type="dxa"/>
            <w:gridSpan w:val="2"/>
          </w:tcPr>
          <w:p w14:paraId="7C3C511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890" w:type="dxa"/>
            <w:gridSpan w:val="2"/>
          </w:tcPr>
          <w:p w14:paraId="30FFD96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620" w:type="dxa"/>
          </w:tcPr>
          <w:p w14:paraId="62448D4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7AED9BF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533FD5A0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1953AF7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7F394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DC62D5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76C651C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3CEE3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8C0F4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33A37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13B3D3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00" w:type="dxa"/>
            <w:vMerge w:val="restart"/>
          </w:tcPr>
          <w:p w14:paraId="0BE66F16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use the telephone without help, including looking up numbers and dialling?</w:t>
            </w:r>
          </w:p>
        </w:tc>
        <w:tc>
          <w:tcPr>
            <w:tcW w:w="990" w:type="dxa"/>
          </w:tcPr>
          <w:p w14:paraId="224052C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8B416C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4FD98CA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7F5D8C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5D89482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6A179B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2BC7969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2E8AD0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 w:val="restart"/>
          </w:tcPr>
          <w:p w14:paraId="534258F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65EF5182" wp14:editId="2916E090">
                      <wp:simplePos x="0" y="0"/>
                      <wp:positionH relativeFrom="column">
                        <wp:posOffset>321945</wp:posOffset>
                      </wp:positionH>
                      <wp:positionV relativeFrom="paragraph">
                        <wp:posOffset>137795</wp:posOffset>
                      </wp:positionV>
                      <wp:extent cx="276225" cy="257175"/>
                      <wp:effectExtent l="0" t="0" r="28575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9FFBF" id="Rectangle 9" o:spid="_x0000_s1026" style="position:absolute;margin-left:25.35pt;margin-top:10.85pt;width:21.75pt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" fillcolor="white [3201]" strokecolor="black [3200]" strokeweight="1pt"/>
                  </w:pict>
                </mc:Fallback>
              </mc:AlternateContent>
            </w:r>
          </w:p>
          <w:p w14:paraId="335B751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6A6BA4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545435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IADL)</w:t>
            </w:r>
          </w:p>
          <w:p w14:paraId="5D34F24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0B6289AF" w14:textId="77777777" w:rsidTr="00400CBC">
        <w:trPr>
          <w:trHeight w:val="630"/>
        </w:trPr>
        <w:tc>
          <w:tcPr>
            <w:tcW w:w="1345" w:type="dxa"/>
            <w:vMerge/>
          </w:tcPr>
          <w:p w14:paraId="52F345A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59C4BC9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6B82BB6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890" w:type="dxa"/>
            <w:gridSpan w:val="2"/>
          </w:tcPr>
          <w:p w14:paraId="115D19A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3BAD88B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93EA2DB" w14:textId="77777777" w:rsidTr="00400CBC">
        <w:trPr>
          <w:trHeight w:val="383"/>
        </w:trPr>
        <w:tc>
          <w:tcPr>
            <w:tcW w:w="1345" w:type="dxa"/>
            <w:vMerge/>
          </w:tcPr>
          <w:p w14:paraId="5E48B0B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 w:val="restart"/>
          </w:tcPr>
          <w:p w14:paraId="25AFB0B9" w14:textId="4E6BE66F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use the telephone with some help (i.e., you can answer the phone or dial the operator in an emergency, but need a special phone or help in getting the number or dialing)?</w:t>
            </w:r>
          </w:p>
        </w:tc>
        <w:tc>
          <w:tcPr>
            <w:tcW w:w="990" w:type="dxa"/>
          </w:tcPr>
          <w:p w14:paraId="601B800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1A0C3A3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6221C1A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440FA2B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26E278B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07FD9D70" w14:textId="77777777" w:rsidTr="00400CBC">
        <w:trPr>
          <w:trHeight w:val="382"/>
        </w:trPr>
        <w:tc>
          <w:tcPr>
            <w:tcW w:w="1345" w:type="dxa"/>
            <w:vMerge/>
          </w:tcPr>
          <w:p w14:paraId="52FA8E3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712F9C7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4A92670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890" w:type="dxa"/>
            <w:gridSpan w:val="2"/>
          </w:tcPr>
          <w:p w14:paraId="6D887E9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286D666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49EF9772" w14:textId="77777777" w:rsidTr="00400CBC">
        <w:trPr>
          <w:trHeight w:val="755"/>
        </w:trPr>
        <w:tc>
          <w:tcPr>
            <w:tcW w:w="1345" w:type="dxa"/>
            <w:vMerge/>
          </w:tcPr>
          <w:p w14:paraId="278D9161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7D0EF8D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use the telephone?</w:t>
            </w:r>
          </w:p>
        </w:tc>
        <w:tc>
          <w:tcPr>
            <w:tcW w:w="990" w:type="dxa"/>
          </w:tcPr>
          <w:p w14:paraId="426D890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F2EB67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3E1B0D2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ED3AEC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09E5424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B2BFE1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21BFE54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9CC2A6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0883F8E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0791C3BD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45"/>
        <w:gridCol w:w="2700"/>
        <w:gridCol w:w="990"/>
        <w:gridCol w:w="990"/>
        <w:gridCol w:w="990"/>
        <w:gridCol w:w="900"/>
        <w:gridCol w:w="1620"/>
      </w:tblGrid>
      <w:tr w:rsidR="009048EB" w:rsidRPr="008B0150" w14:paraId="0E303677" w14:textId="77777777" w:rsidTr="00400CBC">
        <w:tc>
          <w:tcPr>
            <w:tcW w:w="1345" w:type="dxa"/>
          </w:tcPr>
          <w:p w14:paraId="7E0EDC88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1B2F5A6D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80" w:type="dxa"/>
            <w:gridSpan w:val="2"/>
          </w:tcPr>
          <w:p w14:paraId="02ACB56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890" w:type="dxa"/>
            <w:gridSpan w:val="2"/>
          </w:tcPr>
          <w:p w14:paraId="36B7236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620" w:type="dxa"/>
          </w:tcPr>
          <w:p w14:paraId="2AD6061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6FB5029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60D824AE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6AA6394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F09F5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1E26D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4EC6176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7D5EF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B1875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A3063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32BA2E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00" w:type="dxa"/>
            <w:vMerge w:val="restart"/>
          </w:tcPr>
          <w:p w14:paraId="2B1D721F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get to places out of walking distance without help (i.e., you drive your own car, or travel alone on buses, or taxis)?</w:t>
            </w:r>
          </w:p>
        </w:tc>
        <w:tc>
          <w:tcPr>
            <w:tcW w:w="990" w:type="dxa"/>
          </w:tcPr>
          <w:p w14:paraId="23AFC90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9C0137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48B7BB1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B91025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151300F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519FE1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2136A9A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18377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 w:val="restart"/>
          </w:tcPr>
          <w:p w14:paraId="41141C4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6DB1C336" wp14:editId="579AD2B8">
                      <wp:simplePos x="0" y="0"/>
                      <wp:positionH relativeFrom="column">
                        <wp:posOffset>321945</wp:posOffset>
                      </wp:positionH>
                      <wp:positionV relativeFrom="paragraph">
                        <wp:posOffset>146685</wp:posOffset>
                      </wp:positionV>
                      <wp:extent cx="266700" cy="228600"/>
                      <wp:effectExtent l="0" t="0" r="19050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286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438467" id="Rectangle 10" o:spid="_x0000_s1026" style="position:absolute;margin-left:25.35pt;margin-top:11.55pt;width:21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" fillcolor="white [3201]" strokecolor="black [3200]" strokeweight="1pt"/>
                  </w:pict>
                </mc:Fallback>
              </mc:AlternateContent>
            </w:r>
          </w:p>
          <w:p w14:paraId="3B8EBAE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DA4C5D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547DE5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IADL)</w:t>
            </w:r>
          </w:p>
          <w:p w14:paraId="1128AF4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3C73A1AE" w14:textId="77777777" w:rsidTr="00400CBC">
        <w:trPr>
          <w:trHeight w:val="630"/>
        </w:trPr>
        <w:tc>
          <w:tcPr>
            <w:tcW w:w="1345" w:type="dxa"/>
            <w:vMerge/>
          </w:tcPr>
          <w:p w14:paraId="5F041FC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3C43AC5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0B38904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890" w:type="dxa"/>
            <w:gridSpan w:val="2"/>
          </w:tcPr>
          <w:p w14:paraId="1402DBF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4CBE529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3EB7238D" w14:textId="77777777" w:rsidTr="00400CBC">
        <w:trPr>
          <w:trHeight w:val="383"/>
        </w:trPr>
        <w:tc>
          <w:tcPr>
            <w:tcW w:w="1345" w:type="dxa"/>
            <w:vMerge/>
          </w:tcPr>
          <w:p w14:paraId="3B0E71D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 w:val="restart"/>
          </w:tcPr>
          <w:p w14:paraId="343238F2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get to places out of walking distance with some help (i.e., you need someone to help you or go with you when travelling)? </w:t>
            </w:r>
          </w:p>
        </w:tc>
        <w:tc>
          <w:tcPr>
            <w:tcW w:w="990" w:type="dxa"/>
          </w:tcPr>
          <w:p w14:paraId="05BF6EB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1C070AF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553B9CB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6AF6DD4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1B95039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3A765F73" w14:textId="77777777" w:rsidTr="00400CBC">
        <w:trPr>
          <w:trHeight w:val="382"/>
        </w:trPr>
        <w:tc>
          <w:tcPr>
            <w:tcW w:w="1345" w:type="dxa"/>
            <w:vMerge/>
          </w:tcPr>
          <w:p w14:paraId="12DBA97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1000505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77179A0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890" w:type="dxa"/>
            <w:gridSpan w:val="2"/>
          </w:tcPr>
          <w:p w14:paraId="5F7C2E9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3A145E6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766E109E" w14:textId="77777777" w:rsidTr="00400CBC">
        <w:trPr>
          <w:trHeight w:val="1015"/>
        </w:trPr>
        <w:tc>
          <w:tcPr>
            <w:tcW w:w="1345" w:type="dxa"/>
            <w:vMerge/>
          </w:tcPr>
          <w:p w14:paraId="6A3883EF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152A5AC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unable to travel unless emergency arrangements are made for a specialized vehicle, like an ambulance?</w:t>
            </w:r>
          </w:p>
        </w:tc>
        <w:tc>
          <w:tcPr>
            <w:tcW w:w="990" w:type="dxa"/>
          </w:tcPr>
          <w:p w14:paraId="14E8DD1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4772EB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2B4847D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EF9251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0711250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7C7059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692E4F9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0B0369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732BE7F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77807834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45"/>
        <w:gridCol w:w="2700"/>
        <w:gridCol w:w="990"/>
        <w:gridCol w:w="990"/>
        <w:gridCol w:w="990"/>
        <w:gridCol w:w="900"/>
        <w:gridCol w:w="1620"/>
      </w:tblGrid>
      <w:tr w:rsidR="009048EB" w:rsidRPr="008B0150" w14:paraId="6C4F61A3" w14:textId="77777777" w:rsidTr="00400CBC">
        <w:tc>
          <w:tcPr>
            <w:tcW w:w="1345" w:type="dxa"/>
          </w:tcPr>
          <w:p w14:paraId="16905802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3A8CF49B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80" w:type="dxa"/>
            <w:gridSpan w:val="2"/>
          </w:tcPr>
          <w:p w14:paraId="4C90BAC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890" w:type="dxa"/>
            <w:gridSpan w:val="2"/>
          </w:tcPr>
          <w:p w14:paraId="6759F6F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620" w:type="dxa"/>
          </w:tcPr>
          <w:p w14:paraId="0163AAE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679F7B7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18DE07EA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3C61896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DFF5B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E2AFD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7980D20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071BB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BFBB0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781E6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32CA67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00" w:type="dxa"/>
            <w:vMerge w:val="restart"/>
          </w:tcPr>
          <w:p w14:paraId="218BB6B9" w14:textId="459F9885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go shopping for groceries or clothes without help (</w:t>
            </w:r>
            <w:r w:rsidR="00A771CE">
              <w:rPr>
                <w:rFonts w:ascii="Times New Roman" w:hAnsi="Times New Roman" w:cs="Times New Roman"/>
                <w:color w:val="000000" w:themeColor="text1"/>
              </w:rPr>
              <w:t xml:space="preserve">i.e., 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taking care of all shopping needs yourself)?</w:t>
            </w:r>
          </w:p>
        </w:tc>
        <w:tc>
          <w:tcPr>
            <w:tcW w:w="990" w:type="dxa"/>
          </w:tcPr>
          <w:p w14:paraId="07EDA0D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24106F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53B512E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4A3650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6B67F5C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E4D395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439CF13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6DE3FB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 w:val="restart"/>
          </w:tcPr>
          <w:p w14:paraId="47402C6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6992D075" wp14:editId="4053FCC2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133350</wp:posOffset>
                      </wp:positionV>
                      <wp:extent cx="266700" cy="238125"/>
                      <wp:effectExtent l="0" t="0" r="1905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381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2699421" id="Rectangle 11" o:spid="_x0000_s1026" style="position:absolute;margin-left:23.85pt;margin-top:10.5pt;width:21pt;height:18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" fillcolor="white [3201]" strokecolor="black [3200]" strokeweight="1pt"/>
                  </w:pict>
                </mc:Fallback>
              </mc:AlternateContent>
            </w:r>
          </w:p>
          <w:p w14:paraId="03F5015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940C20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460E14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IADL)</w:t>
            </w:r>
          </w:p>
          <w:p w14:paraId="43AE82D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765D86A1" w14:textId="77777777" w:rsidTr="00400CBC">
        <w:trPr>
          <w:trHeight w:val="630"/>
        </w:trPr>
        <w:tc>
          <w:tcPr>
            <w:tcW w:w="1345" w:type="dxa"/>
            <w:vMerge/>
          </w:tcPr>
          <w:p w14:paraId="18E24A0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3C3E432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3BA34F3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890" w:type="dxa"/>
            <w:gridSpan w:val="2"/>
          </w:tcPr>
          <w:p w14:paraId="0322CA3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68B4ACF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0DF7A1D" w14:textId="77777777" w:rsidTr="00400CBC">
        <w:trPr>
          <w:trHeight w:val="383"/>
        </w:trPr>
        <w:tc>
          <w:tcPr>
            <w:tcW w:w="1345" w:type="dxa"/>
            <w:vMerge/>
          </w:tcPr>
          <w:p w14:paraId="7D02D71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 w:val="restart"/>
          </w:tcPr>
          <w:p w14:paraId="71021F8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go shopping for groceries or clothes with some help (i.e., you need someone to go with you on all shopping trips)?</w:t>
            </w:r>
          </w:p>
        </w:tc>
        <w:tc>
          <w:tcPr>
            <w:tcW w:w="990" w:type="dxa"/>
          </w:tcPr>
          <w:p w14:paraId="7981B68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0044ED9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6F5C179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3B0101B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30ABFB9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03FF1100" w14:textId="77777777" w:rsidTr="00400CBC">
        <w:trPr>
          <w:trHeight w:val="382"/>
        </w:trPr>
        <w:tc>
          <w:tcPr>
            <w:tcW w:w="1345" w:type="dxa"/>
            <w:vMerge/>
          </w:tcPr>
          <w:p w14:paraId="285C957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02DE8B11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</w:tcPr>
          <w:p w14:paraId="2E89AB5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890" w:type="dxa"/>
            <w:gridSpan w:val="2"/>
          </w:tcPr>
          <w:p w14:paraId="727E3FB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705EE83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EADACB9" w14:textId="77777777" w:rsidTr="00400CBC">
        <w:trPr>
          <w:trHeight w:val="620"/>
        </w:trPr>
        <w:tc>
          <w:tcPr>
            <w:tcW w:w="1345" w:type="dxa"/>
            <w:vMerge/>
          </w:tcPr>
          <w:p w14:paraId="6B3BD516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716A8DA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do any shopping?</w:t>
            </w:r>
          </w:p>
        </w:tc>
        <w:tc>
          <w:tcPr>
            <w:tcW w:w="990" w:type="dxa"/>
          </w:tcPr>
          <w:p w14:paraId="1FC8FF6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CFC0EF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6CD77BD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1B7AE9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1EB2BB7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CDA1E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70CA3D6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9A210E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797027A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47C80FA5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45"/>
        <w:gridCol w:w="2700"/>
        <w:gridCol w:w="990"/>
        <w:gridCol w:w="900"/>
        <w:gridCol w:w="1080"/>
        <w:gridCol w:w="900"/>
        <w:gridCol w:w="1620"/>
      </w:tblGrid>
      <w:tr w:rsidR="009048EB" w:rsidRPr="008B0150" w14:paraId="44814484" w14:textId="77777777" w:rsidTr="00400CBC">
        <w:tc>
          <w:tcPr>
            <w:tcW w:w="1345" w:type="dxa"/>
          </w:tcPr>
          <w:p w14:paraId="610D0FFF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4D2B886C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890" w:type="dxa"/>
            <w:gridSpan w:val="2"/>
          </w:tcPr>
          <w:p w14:paraId="1A1D687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980" w:type="dxa"/>
            <w:gridSpan w:val="2"/>
          </w:tcPr>
          <w:p w14:paraId="753D267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620" w:type="dxa"/>
          </w:tcPr>
          <w:p w14:paraId="45F8CA5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747841C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0F28EAD6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2E2E5D4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BD917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83255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743BD4D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61275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2E98A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A3486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1CD243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00" w:type="dxa"/>
            <w:vMerge w:val="restart"/>
          </w:tcPr>
          <w:p w14:paraId="01BB1515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prepare your own meals without help (i.e., you plan and cook full meals yourself)?</w:t>
            </w:r>
          </w:p>
        </w:tc>
        <w:tc>
          <w:tcPr>
            <w:tcW w:w="990" w:type="dxa"/>
          </w:tcPr>
          <w:p w14:paraId="012477B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F11339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01F6359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D71EE8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080" w:type="dxa"/>
          </w:tcPr>
          <w:p w14:paraId="76D90F6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031E40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1504A35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DFB74E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 w:val="restart"/>
          </w:tcPr>
          <w:p w14:paraId="62BFEB5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711479A9" wp14:editId="398C4AC5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146685</wp:posOffset>
                      </wp:positionV>
                      <wp:extent cx="228600" cy="219075"/>
                      <wp:effectExtent l="0" t="0" r="19050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190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9B3ADCF" id="Rectangle 12" o:spid="_x0000_s1026" style="position:absolute;margin-left:26.85pt;margin-top:11.55pt;width:18pt;height:1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" fillcolor="white [3201]" strokecolor="black [3200]" strokeweight="1pt"/>
                  </w:pict>
                </mc:Fallback>
              </mc:AlternateContent>
            </w:r>
          </w:p>
          <w:p w14:paraId="77B4EBA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2C07D1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D8ADF7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IADL)</w:t>
            </w:r>
          </w:p>
          <w:p w14:paraId="33AD01C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104B7E63" w14:textId="77777777" w:rsidTr="00400CBC">
        <w:trPr>
          <w:trHeight w:val="630"/>
        </w:trPr>
        <w:tc>
          <w:tcPr>
            <w:tcW w:w="1345" w:type="dxa"/>
            <w:vMerge/>
          </w:tcPr>
          <w:p w14:paraId="2FC5BD2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4FF7525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5E1EE27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61E3E48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7EC2BFF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001DF45" w14:textId="77777777" w:rsidTr="00400CBC">
        <w:trPr>
          <w:trHeight w:val="383"/>
        </w:trPr>
        <w:tc>
          <w:tcPr>
            <w:tcW w:w="1345" w:type="dxa"/>
            <w:vMerge/>
          </w:tcPr>
          <w:p w14:paraId="3B3C680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 w:val="restart"/>
          </w:tcPr>
          <w:p w14:paraId="176F494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prepare your own meals with some help (i.e., you can prepare some things but are unable to cook full meals yourself)? </w:t>
            </w:r>
          </w:p>
        </w:tc>
        <w:tc>
          <w:tcPr>
            <w:tcW w:w="990" w:type="dxa"/>
          </w:tcPr>
          <w:p w14:paraId="235C05B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1C54D35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080" w:type="dxa"/>
          </w:tcPr>
          <w:p w14:paraId="7D3B91F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715C35E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798DCD1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44AC6D15" w14:textId="77777777" w:rsidTr="00400CBC">
        <w:trPr>
          <w:trHeight w:val="382"/>
        </w:trPr>
        <w:tc>
          <w:tcPr>
            <w:tcW w:w="1345" w:type="dxa"/>
            <w:vMerge/>
          </w:tcPr>
          <w:p w14:paraId="72DF33E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77D71CF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127E962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1D543EF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43FFBAC2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784FC813" w14:textId="77777777" w:rsidTr="00400CBC">
        <w:trPr>
          <w:trHeight w:val="710"/>
        </w:trPr>
        <w:tc>
          <w:tcPr>
            <w:tcW w:w="1345" w:type="dxa"/>
            <w:vMerge/>
          </w:tcPr>
          <w:p w14:paraId="25E198D8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5AB1649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prepare any meals?</w:t>
            </w:r>
          </w:p>
        </w:tc>
        <w:tc>
          <w:tcPr>
            <w:tcW w:w="990" w:type="dxa"/>
          </w:tcPr>
          <w:p w14:paraId="626DEC8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E1886F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7DFE458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EBD8AA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080" w:type="dxa"/>
          </w:tcPr>
          <w:p w14:paraId="687C2CC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ECFF7B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0B5FCEC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58C55E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23C9305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27BB7EA2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45"/>
        <w:gridCol w:w="2700"/>
        <w:gridCol w:w="990"/>
        <w:gridCol w:w="900"/>
        <w:gridCol w:w="990"/>
        <w:gridCol w:w="990"/>
        <w:gridCol w:w="1620"/>
      </w:tblGrid>
      <w:tr w:rsidR="009048EB" w:rsidRPr="008B0150" w14:paraId="22CD4F78" w14:textId="77777777" w:rsidTr="00400CBC">
        <w:tc>
          <w:tcPr>
            <w:tcW w:w="1345" w:type="dxa"/>
          </w:tcPr>
          <w:p w14:paraId="5EF5DEE5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1974F36D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890" w:type="dxa"/>
            <w:gridSpan w:val="2"/>
          </w:tcPr>
          <w:p w14:paraId="36AB563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980" w:type="dxa"/>
            <w:gridSpan w:val="2"/>
          </w:tcPr>
          <w:p w14:paraId="66176FF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620" w:type="dxa"/>
          </w:tcPr>
          <w:p w14:paraId="2C2F5DD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302F549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7384F027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396E78E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21D6C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5338FFA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B4C3C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C834F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A3AE2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5C2B1C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00" w:type="dxa"/>
            <w:vMerge w:val="restart"/>
          </w:tcPr>
          <w:p w14:paraId="78EECC6D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do your housework without help (i.e., you can clean floors, etc.)?</w:t>
            </w:r>
          </w:p>
        </w:tc>
        <w:tc>
          <w:tcPr>
            <w:tcW w:w="990" w:type="dxa"/>
          </w:tcPr>
          <w:p w14:paraId="7C256A1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263847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7EDDA52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816379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275F751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41C006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1147108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E51167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 w:val="restart"/>
          </w:tcPr>
          <w:p w14:paraId="37D7481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561D4381" wp14:editId="3BB380D5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127000</wp:posOffset>
                      </wp:positionV>
                      <wp:extent cx="238125" cy="209550"/>
                      <wp:effectExtent l="0" t="0" r="28575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095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4AA510" id="Rectangle 13" o:spid="_x0000_s1026" style="position:absolute;margin-left:26.85pt;margin-top:10pt;width:18.75pt;height:1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" fillcolor="white [3201]" strokecolor="black [3200]" strokeweight="1pt"/>
                  </w:pict>
                </mc:Fallback>
              </mc:AlternateContent>
            </w:r>
          </w:p>
          <w:p w14:paraId="58F48B9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89D054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ADFC58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IADL)</w:t>
            </w:r>
          </w:p>
          <w:p w14:paraId="75A91B3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12BB508F" w14:textId="77777777" w:rsidTr="00400CBC">
        <w:trPr>
          <w:trHeight w:val="242"/>
        </w:trPr>
        <w:tc>
          <w:tcPr>
            <w:tcW w:w="1345" w:type="dxa"/>
            <w:vMerge/>
          </w:tcPr>
          <w:p w14:paraId="4DFE01C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249701A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5026BBF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7905758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6179A4F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66D0C795" w14:textId="77777777" w:rsidTr="00400CBC">
        <w:trPr>
          <w:trHeight w:val="383"/>
        </w:trPr>
        <w:tc>
          <w:tcPr>
            <w:tcW w:w="1345" w:type="dxa"/>
            <w:vMerge/>
          </w:tcPr>
          <w:p w14:paraId="370E3ED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 w:val="restart"/>
          </w:tcPr>
          <w:p w14:paraId="388D7D1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do your housework with some help (i.e., you can do light housework but need help with heavy work)? </w:t>
            </w:r>
          </w:p>
        </w:tc>
        <w:tc>
          <w:tcPr>
            <w:tcW w:w="990" w:type="dxa"/>
          </w:tcPr>
          <w:p w14:paraId="2705DEE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27446F0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07641AB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26628B2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2D81C78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7F92B49" w14:textId="77777777" w:rsidTr="00400CBC">
        <w:trPr>
          <w:trHeight w:val="382"/>
        </w:trPr>
        <w:tc>
          <w:tcPr>
            <w:tcW w:w="1345" w:type="dxa"/>
            <w:vMerge/>
          </w:tcPr>
          <w:p w14:paraId="72857FC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0684280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16FF43B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59D5BAC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776AD1A2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6454CD36" w14:textId="77777777" w:rsidTr="00400CBC">
        <w:trPr>
          <w:trHeight w:val="719"/>
        </w:trPr>
        <w:tc>
          <w:tcPr>
            <w:tcW w:w="1345" w:type="dxa"/>
            <w:vMerge/>
          </w:tcPr>
          <w:p w14:paraId="0CFE7E0B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1A361C6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do any housework?</w:t>
            </w:r>
          </w:p>
        </w:tc>
        <w:tc>
          <w:tcPr>
            <w:tcW w:w="990" w:type="dxa"/>
          </w:tcPr>
          <w:p w14:paraId="28EC5BE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E8FA25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375488A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10B315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65713CD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438A4B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4C14677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5D2D9D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44FACB4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245184D5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45"/>
        <w:gridCol w:w="2700"/>
        <w:gridCol w:w="990"/>
        <w:gridCol w:w="900"/>
        <w:gridCol w:w="990"/>
        <w:gridCol w:w="990"/>
        <w:gridCol w:w="1620"/>
      </w:tblGrid>
      <w:tr w:rsidR="009048EB" w:rsidRPr="008B0150" w14:paraId="2185C8F0" w14:textId="77777777" w:rsidTr="00400CBC">
        <w:tc>
          <w:tcPr>
            <w:tcW w:w="1345" w:type="dxa"/>
          </w:tcPr>
          <w:p w14:paraId="6661AEA7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4C761D40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890" w:type="dxa"/>
            <w:gridSpan w:val="2"/>
          </w:tcPr>
          <w:p w14:paraId="6A4CFF4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980" w:type="dxa"/>
            <w:gridSpan w:val="2"/>
          </w:tcPr>
          <w:p w14:paraId="26E96D1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620" w:type="dxa"/>
          </w:tcPr>
          <w:p w14:paraId="640B6E6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2596B40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0DD965A6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247A68D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14EF2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492765FD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8064F1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AD36B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18B0B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3F6891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00" w:type="dxa"/>
            <w:vMerge w:val="restart"/>
          </w:tcPr>
          <w:p w14:paraId="709B5C96" w14:textId="16AB12AA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…take your own medicine without help (in the </w:t>
            </w:r>
            <w:r w:rsidR="00A771CE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ight doses at the right time)? </w:t>
            </w:r>
          </w:p>
        </w:tc>
        <w:tc>
          <w:tcPr>
            <w:tcW w:w="990" w:type="dxa"/>
          </w:tcPr>
          <w:p w14:paraId="133BE58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BE00E7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5D985A4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8CB33E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6691DE0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500BC7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084A107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C66A82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 w:val="restart"/>
          </w:tcPr>
          <w:p w14:paraId="294CE05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547481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50" behindDoc="0" locked="0" layoutInCell="1" allowOverlap="1" wp14:anchorId="70624477" wp14:editId="04E98850">
                      <wp:simplePos x="0" y="0"/>
                      <wp:positionH relativeFrom="column">
                        <wp:posOffset>321945</wp:posOffset>
                      </wp:positionH>
                      <wp:positionV relativeFrom="paragraph">
                        <wp:posOffset>8255</wp:posOffset>
                      </wp:positionV>
                      <wp:extent cx="228600" cy="209550"/>
                      <wp:effectExtent l="0" t="0" r="19050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02EC183" id="Rectangle 14" o:spid="_x0000_s1026" style="position:absolute;margin-left:25.35pt;margin-top:.65pt;width:18pt;height:16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" fillcolor="white [3201]" strokecolor="black [3200]" strokeweight="1pt"/>
                  </w:pict>
                </mc:Fallback>
              </mc:AlternateContent>
            </w:r>
          </w:p>
          <w:p w14:paraId="1AA5761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8AF509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IADL)</w:t>
            </w:r>
          </w:p>
          <w:p w14:paraId="58B4096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340598D9" w14:textId="77777777" w:rsidTr="00400CBC">
        <w:trPr>
          <w:trHeight w:val="630"/>
        </w:trPr>
        <w:tc>
          <w:tcPr>
            <w:tcW w:w="1345" w:type="dxa"/>
            <w:vMerge/>
          </w:tcPr>
          <w:p w14:paraId="681D51B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47D5C7F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6F64C4F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07E6069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1E9778E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21FA3652" w14:textId="77777777" w:rsidTr="00400CBC">
        <w:trPr>
          <w:trHeight w:val="383"/>
        </w:trPr>
        <w:tc>
          <w:tcPr>
            <w:tcW w:w="1345" w:type="dxa"/>
            <w:vMerge/>
          </w:tcPr>
          <w:p w14:paraId="55C5846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 w:val="restart"/>
          </w:tcPr>
          <w:p w14:paraId="1574B5B7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>take your own medicine with some help (i.e., you are able to take medicine if someone prepares it for you or reminds you to take it)?</w:t>
            </w:r>
          </w:p>
        </w:tc>
        <w:tc>
          <w:tcPr>
            <w:tcW w:w="990" w:type="dxa"/>
          </w:tcPr>
          <w:p w14:paraId="396BE89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7BC71B7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20763F16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735EFD2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1E22393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26E0621A" w14:textId="77777777" w:rsidTr="00400CBC">
        <w:trPr>
          <w:trHeight w:val="382"/>
        </w:trPr>
        <w:tc>
          <w:tcPr>
            <w:tcW w:w="1345" w:type="dxa"/>
            <w:vMerge/>
          </w:tcPr>
          <w:p w14:paraId="1702AFD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5D21CDC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74E1693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068D8BB1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7F34C7C2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72DA89F2" w14:textId="77777777" w:rsidTr="00400CBC">
        <w:trPr>
          <w:trHeight w:val="1015"/>
        </w:trPr>
        <w:tc>
          <w:tcPr>
            <w:tcW w:w="1345" w:type="dxa"/>
            <w:vMerge/>
          </w:tcPr>
          <w:p w14:paraId="09204668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3639B7C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(if no) Are you completely unable to take your medicine? </w:t>
            </w:r>
          </w:p>
        </w:tc>
        <w:tc>
          <w:tcPr>
            <w:tcW w:w="990" w:type="dxa"/>
          </w:tcPr>
          <w:p w14:paraId="5F4C4FB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D9C0EE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36F5914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5D45D2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3F06E97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736CEC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5CA74E4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972FD8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6B74973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44EB0F1C" w14:textId="77777777" w:rsidR="009048EB" w:rsidRPr="008B0150" w:rsidRDefault="009048EB" w:rsidP="009048EB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45"/>
        <w:gridCol w:w="2700"/>
        <w:gridCol w:w="990"/>
        <w:gridCol w:w="900"/>
        <w:gridCol w:w="990"/>
        <w:gridCol w:w="990"/>
        <w:gridCol w:w="1620"/>
      </w:tblGrid>
      <w:tr w:rsidR="009048EB" w:rsidRPr="008B0150" w14:paraId="5602F8DE" w14:textId="77777777" w:rsidTr="00400CBC">
        <w:tc>
          <w:tcPr>
            <w:tcW w:w="1345" w:type="dxa"/>
          </w:tcPr>
          <w:p w14:paraId="08AF8B4E" w14:textId="77777777" w:rsidR="009048EB" w:rsidRPr="008B0150" w:rsidRDefault="009048EB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517FD28D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890" w:type="dxa"/>
            <w:gridSpan w:val="2"/>
          </w:tcPr>
          <w:p w14:paraId="2FBD534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980" w:type="dxa"/>
            <w:gridSpan w:val="2"/>
          </w:tcPr>
          <w:p w14:paraId="0D316FE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  <w:tc>
          <w:tcPr>
            <w:tcW w:w="1620" w:type="dxa"/>
          </w:tcPr>
          <w:p w14:paraId="3C9F2DAA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on’t know/</w:t>
            </w:r>
          </w:p>
          <w:p w14:paraId="41A79B7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answer</w:t>
            </w:r>
          </w:p>
        </w:tc>
      </w:tr>
      <w:tr w:rsidR="009048EB" w:rsidRPr="008B0150" w14:paraId="5E90FC2C" w14:textId="77777777" w:rsidTr="00400CBC">
        <w:trPr>
          <w:trHeight w:val="630"/>
        </w:trPr>
        <w:tc>
          <w:tcPr>
            <w:tcW w:w="1345" w:type="dxa"/>
            <w:vMerge w:val="restart"/>
          </w:tcPr>
          <w:p w14:paraId="4B124D0A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22642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  <w:p w14:paraId="7A691F1B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DB4113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5C4FE4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71BD70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7D42D5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Can you…</w:t>
            </w:r>
          </w:p>
        </w:tc>
        <w:tc>
          <w:tcPr>
            <w:tcW w:w="2700" w:type="dxa"/>
            <w:vMerge w:val="restart"/>
          </w:tcPr>
          <w:p w14:paraId="2979DAB8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handle your own money without help (i.e., you write cheques, pay bills, etc.)?</w:t>
            </w:r>
          </w:p>
        </w:tc>
        <w:tc>
          <w:tcPr>
            <w:tcW w:w="990" w:type="dxa"/>
          </w:tcPr>
          <w:p w14:paraId="42C8898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251D5B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3880B21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C3DB3D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26290684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EEBAD6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02680BC8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C98B672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 w:val="restart"/>
          </w:tcPr>
          <w:p w14:paraId="399C158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3F19110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51" behindDoc="0" locked="0" layoutInCell="1" allowOverlap="1" wp14:anchorId="0E1F1AF0" wp14:editId="5A5933AA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13335</wp:posOffset>
                      </wp:positionV>
                      <wp:extent cx="247650" cy="228600"/>
                      <wp:effectExtent l="0" t="0" r="19050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286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2FD3FD" id="Rectangle 15" o:spid="_x0000_s1026" style="position:absolute;margin-left:28.35pt;margin-top:1.05pt;width:19.5pt;height:1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" fillcolor="white [3201]" strokecolor="black [3200]" strokeweight="1pt"/>
                  </w:pict>
                </mc:Fallback>
              </mc:AlternateContent>
            </w:r>
          </w:p>
          <w:p w14:paraId="5556EA2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262B89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the next question)</w:t>
            </w:r>
          </w:p>
          <w:p w14:paraId="2051009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00CCEAD0" w14:textId="77777777" w:rsidTr="00400CBC">
        <w:trPr>
          <w:trHeight w:val="630"/>
        </w:trPr>
        <w:tc>
          <w:tcPr>
            <w:tcW w:w="1345" w:type="dxa"/>
            <w:vMerge/>
          </w:tcPr>
          <w:p w14:paraId="7B2707D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236587FF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091F0BE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071803E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3F5A286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2006A733" w14:textId="77777777" w:rsidTr="00400CBC">
        <w:trPr>
          <w:trHeight w:val="383"/>
        </w:trPr>
        <w:tc>
          <w:tcPr>
            <w:tcW w:w="1345" w:type="dxa"/>
            <w:vMerge/>
          </w:tcPr>
          <w:p w14:paraId="5058D68C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 w:val="restart"/>
          </w:tcPr>
          <w:p w14:paraId="7B2BA068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(if </w:t>
            </w:r>
            <w:proofErr w:type="gramStart"/>
            <w:r w:rsidRPr="008B0150">
              <w:rPr>
                <w:rFonts w:ascii="Times New Roman" w:hAnsi="Times New Roman" w:cs="Times New Roman"/>
                <w:color w:val="000000" w:themeColor="text1"/>
              </w:rPr>
              <w:t>no)  …</w:t>
            </w:r>
            <w:proofErr w:type="gramEnd"/>
            <w:r w:rsidRPr="008B0150">
              <w:rPr>
                <w:rFonts w:ascii="Times New Roman" w:hAnsi="Times New Roman" w:cs="Times New Roman"/>
                <w:color w:val="000000" w:themeColor="text1"/>
              </w:rPr>
              <w:t xml:space="preserve">handle your own money with some help (i.e., you manage day-to-day buying but need help with 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anaging your chequebook or paying your bills)? </w:t>
            </w:r>
          </w:p>
        </w:tc>
        <w:tc>
          <w:tcPr>
            <w:tcW w:w="990" w:type="dxa"/>
          </w:tcPr>
          <w:p w14:paraId="53B5C27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B</w:t>
            </w:r>
          </w:p>
        </w:tc>
        <w:tc>
          <w:tcPr>
            <w:tcW w:w="900" w:type="dxa"/>
          </w:tcPr>
          <w:p w14:paraId="7EF360C5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59D44F3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40EFCF5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4AF1243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3EC25E5D" w14:textId="77777777" w:rsidTr="00400CBC">
        <w:trPr>
          <w:trHeight w:val="382"/>
        </w:trPr>
        <w:tc>
          <w:tcPr>
            <w:tcW w:w="1345" w:type="dxa"/>
            <w:vMerge/>
          </w:tcPr>
          <w:p w14:paraId="3A490DDE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vMerge/>
          </w:tcPr>
          <w:p w14:paraId="1FA5DC49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gridSpan w:val="2"/>
          </w:tcPr>
          <w:p w14:paraId="39009FCE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Skip to next IADL)</w:t>
            </w:r>
          </w:p>
        </w:tc>
        <w:tc>
          <w:tcPr>
            <w:tcW w:w="1980" w:type="dxa"/>
            <w:gridSpan w:val="2"/>
          </w:tcPr>
          <w:p w14:paraId="67FF800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Continue questioning)</w:t>
            </w:r>
          </w:p>
        </w:tc>
        <w:tc>
          <w:tcPr>
            <w:tcW w:w="1620" w:type="dxa"/>
            <w:vMerge/>
          </w:tcPr>
          <w:p w14:paraId="4FDF2605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048EB" w:rsidRPr="008B0150" w14:paraId="57886F9A" w14:textId="77777777" w:rsidTr="00400CBC">
        <w:trPr>
          <w:trHeight w:val="1015"/>
        </w:trPr>
        <w:tc>
          <w:tcPr>
            <w:tcW w:w="1345" w:type="dxa"/>
            <w:vMerge/>
          </w:tcPr>
          <w:p w14:paraId="41AAF9BD" w14:textId="77777777" w:rsidR="009048EB" w:rsidRPr="008B0150" w:rsidRDefault="009048EB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700" w:type="dxa"/>
          </w:tcPr>
          <w:p w14:paraId="573BAD56" w14:textId="77777777" w:rsidR="009048EB" w:rsidRPr="008B0150" w:rsidRDefault="009048EB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(if no) Are you completely unable to handle your money?</w:t>
            </w:r>
          </w:p>
        </w:tc>
        <w:tc>
          <w:tcPr>
            <w:tcW w:w="990" w:type="dxa"/>
          </w:tcPr>
          <w:p w14:paraId="2775A8BD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7D7351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00" w:type="dxa"/>
          </w:tcPr>
          <w:p w14:paraId="461CE323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D42947F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990" w:type="dxa"/>
          </w:tcPr>
          <w:p w14:paraId="5E47C3B9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22C6627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90" w:type="dxa"/>
          </w:tcPr>
          <w:p w14:paraId="7C57A6C1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A529FC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620" w:type="dxa"/>
            <w:vMerge/>
          </w:tcPr>
          <w:p w14:paraId="60487A4B" w14:textId="77777777" w:rsidR="009048EB" w:rsidRPr="008B0150" w:rsidRDefault="009048EB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4447C7B4" w14:textId="77777777" w:rsidR="00A473D7" w:rsidRPr="008B0150" w:rsidRDefault="00A473D7" w:rsidP="012EB4D5">
      <w:pPr>
        <w:rPr>
          <w:rFonts w:ascii="Times New Roman" w:hAnsi="Times New Roman" w:cs="Times New Roman"/>
        </w:rPr>
      </w:pPr>
    </w:p>
    <w:tbl>
      <w:tblPr>
        <w:tblStyle w:val="TableGrid"/>
        <w:tblW w:w="9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535"/>
        <w:gridCol w:w="975"/>
        <w:gridCol w:w="976"/>
        <w:gridCol w:w="839"/>
        <w:gridCol w:w="839"/>
      </w:tblGrid>
      <w:tr w:rsidR="003B037B" w:rsidRPr="008B0150" w14:paraId="669634DB" w14:textId="77777777" w:rsidTr="0063650F">
        <w:trPr>
          <w:trHeight w:val="340"/>
        </w:trPr>
        <w:tc>
          <w:tcPr>
            <w:tcW w:w="592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6BDD6C86" w14:textId="312AF027" w:rsidR="003B037B" w:rsidRPr="003B037B" w:rsidRDefault="003B037B" w:rsidP="00400CB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3B037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8. Symptoms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9951B5" w14:textId="77777777" w:rsidR="003B037B" w:rsidRPr="008B0150" w:rsidRDefault="003B037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E05E81" w14:textId="77777777" w:rsidR="003B037B" w:rsidRPr="008B0150" w:rsidRDefault="003B037B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</w:tr>
      <w:tr w:rsidR="006A2FD5" w:rsidRPr="008B0150" w14:paraId="77D39448" w14:textId="77777777" w:rsidTr="006A2FD5">
        <w:trPr>
          <w:trHeight w:val="145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76A607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In the past week, have you been bothered by the following… (No=0; Yes= 1)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CC26AD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 Pain in your back, knees, hips, or other joint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45CF1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9E55D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936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D7047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092A05E9" w14:textId="77777777" w:rsidTr="006A2FD5">
        <w:trPr>
          <w:trHeight w:val="34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EC97F4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8E209E" w14:textId="77777777" w:rsidR="006A2FD5" w:rsidRPr="008B0150" w:rsidRDefault="006A2FD5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…heart trouble or angina, chest pai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610F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46673F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38B3E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319B9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6ACBA7F3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317544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6C7F55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Breathlessness, difficulty breathing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D9A3F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F34FD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A87B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45D36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036516D4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F70273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25C248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Sore throat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B091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B8956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7F5A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A880E1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55F0932A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296362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D6926C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Swollen joint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C21B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65185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4367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8A8A8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50DE7EF7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4A885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5DB339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A fall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52F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C8D5F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4ADA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46F2D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695C00C5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B99C4E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AE1642" w14:textId="023FFA40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</w:rPr>
              <w:t>…</w:t>
            </w:r>
            <w:r w:rsidR="00A771CE">
              <w:rPr>
                <w:rFonts w:ascii="Times New Roman" w:hAnsi="Times New Roman" w:cs="Times New Roman"/>
              </w:rPr>
              <w:t>A</w:t>
            </w:r>
            <w:r w:rsidRPr="008B0150">
              <w:rPr>
                <w:rFonts w:ascii="Times New Roman" w:hAnsi="Times New Roman" w:cs="Times New Roman"/>
              </w:rPr>
              <w:t xml:space="preserve"> fall serious enough to limit some of your normal activities (e.g. broken bone, bad cut or sprain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8A51E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0330C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3746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453DA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2DAE9334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966720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FEFD21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Fear of falling dow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D84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129D8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1B1B1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7A738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EEE8C28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520A97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6D0098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Dizziness, light-headedness faints or blackout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CBAD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5861B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3EE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DF488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320D9297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83B2F3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74D4A4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…Stomach or intestine problems, including constipation, gas, </w:t>
            </w:r>
            <w:proofErr w:type="spellStart"/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diarrhea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728A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4D059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CCD3E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BABDB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27934CDB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BD74A9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314E02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Incontinence or involuntary loss of ur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AA20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76D7C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018E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0901B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16C95FE0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827B4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17FC6E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Fatigu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BF23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C7CAD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CC5E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00690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DDD2D76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6FC84D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640717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Numbness or tingling in arms or leg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E46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F6541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439E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2DA34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78676B7D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25E5D4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EEC74F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Muscle spasm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124F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D4474A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FABC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2D356E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0F1CE0EE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392E6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774F1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Muscle weaknes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989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440A1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48B51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A196A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3E295AD7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EDCBA6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AA7A30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Sleeping problems, including problems falling asleep, staying asleep, getting back to sleep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904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92C66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1E43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2DBFF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2E978126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8EBF39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4AD4BC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Vivid dream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000C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BA628E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3A50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BE9CF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2ED0BEC1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42601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6DA25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Vivid dreams while awake (hallucinations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A5FE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3D77B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6385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4C366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3EBC9C8E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32ACB6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18773E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Sleepy during day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570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4F32D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D2C1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71D9C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05421D76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CED7B0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356E8D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Trouble concentrating/Brain fog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EFB7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6252A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9E0F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08D0E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11CDEC13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70E38D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D66E18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Confusio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485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C5FF3A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5B2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FF5E3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1C211A87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E6600F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7FFDA0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Heartburn or Indigestio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CB37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5E6D9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E457F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DCC93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69CC8655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038010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A54C98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Nausea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4AA4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C4EB9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DCCA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F003BF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5B2A7E21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4A63D0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E402D8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Loss of appetit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E01F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AE5757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9930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6B29A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230E199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359F3E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2ACC8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Headach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59AC1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3EC90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33FD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A46E8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7E949F50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4B7908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6F0891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Skin is sensitive/Irritated ski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8624A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CF92E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2FEC9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35233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E25B176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B0B1F5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A7BB13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Itching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0B52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F2463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BF2B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1BF8D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A8D1FFB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5CA8B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0805B2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Ringing in the ear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F5747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5421E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407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04C88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5DA1F4F7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0CA95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388D45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Eye pain/drynes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736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A8CA8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E842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D056E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4D2F12D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3F91E8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CD3386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Anxious or Stressed out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3EA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F71FA8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3B5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9F1AC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7739981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7B1DB1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2F010A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Easily irritated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D2A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68E114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F8DA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98A17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417286DE" w14:textId="77777777" w:rsidTr="006A2FD5"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D4BB29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41CF0CE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…</w:t>
            </w:r>
            <w:r w:rsidRPr="008B0150">
              <w:rPr>
                <w:rFonts w:ascii="Times New Roman" w:hAnsi="Times New Roman" w:cs="Times New Roman"/>
                <w:color w:val="000000" w:themeColor="text1"/>
              </w:rPr>
              <w:t>Anger or Hostility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EF1AA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99F6FF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598B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E14721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</w:tbl>
    <w:p w14:paraId="61ACD03B" w14:textId="2773B13E" w:rsidR="006A2FD5" w:rsidRDefault="006A2FD5" w:rsidP="006A2FD5">
      <w:pPr>
        <w:rPr>
          <w:rFonts w:ascii="Times New Roman" w:hAnsi="Times New Roman" w:cs="Times New Roman"/>
          <w:i/>
          <w:color w:val="000000" w:themeColor="text1"/>
        </w:rPr>
      </w:pPr>
    </w:p>
    <w:p w14:paraId="0EC4DFEA" w14:textId="77777777" w:rsidR="003B037B" w:rsidRDefault="003B037B" w:rsidP="003B037B">
      <w:pPr>
        <w:rPr>
          <w:rFonts w:ascii="Times New Roman" w:hAnsi="Times New Roman" w:cs="Times New Roman"/>
          <w:i/>
          <w:lang w:val="en-GB"/>
        </w:rPr>
      </w:pPr>
    </w:p>
    <w:p w14:paraId="4F78C834" w14:textId="77777777" w:rsidR="003B037B" w:rsidRDefault="003B037B" w:rsidP="003B037B">
      <w:pPr>
        <w:rPr>
          <w:rFonts w:ascii="Times New Roman" w:hAnsi="Times New Roman" w:cs="Times New Roman"/>
          <w:i/>
          <w:lang w:val="en-GB"/>
        </w:rPr>
      </w:pPr>
    </w:p>
    <w:p w14:paraId="1DC3E0C5" w14:textId="62FB8684" w:rsidR="003B037B" w:rsidRPr="008B0150" w:rsidRDefault="003B037B" w:rsidP="003B037B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lastRenderedPageBreak/>
        <w:t>9</w:t>
      </w:r>
      <w:r w:rsidRPr="008B0150">
        <w:rPr>
          <w:rFonts w:ascii="Times New Roman" w:hAnsi="Times New Roman" w:cs="Times New Roman"/>
          <w:i/>
          <w:lang w:val="en-GB"/>
        </w:rPr>
        <w:t xml:space="preserve">. </w:t>
      </w:r>
      <w:r>
        <w:rPr>
          <w:rFonts w:ascii="Times New Roman" w:hAnsi="Times New Roman" w:cs="Times New Roman"/>
          <w:i/>
          <w:lang w:val="en-GB"/>
        </w:rPr>
        <w:t>Appetite</w:t>
      </w:r>
    </w:p>
    <w:tbl>
      <w:tblPr>
        <w:tblStyle w:val="TableGrid"/>
        <w:tblW w:w="9398" w:type="dxa"/>
        <w:tblInd w:w="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109"/>
        <w:gridCol w:w="1911"/>
        <w:gridCol w:w="236"/>
        <w:gridCol w:w="2734"/>
      </w:tblGrid>
      <w:tr w:rsidR="003B037B" w:rsidRPr="008B0150" w14:paraId="745DAF1C" w14:textId="77777777" w:rsidTr="003B037B">
        <w:trPr>
          <w:trHeight w:val="285"/>
        </w:trPr>
        <w:tc>
          <w:tcPr>
            <w:tcW w:w="3408" w:type="dxa"/>
            <w:tcBorders>
              <w:bottom w:val="single" w:sz="4" w:space="0" w:color="auto"/>
              <w:right w:val="single" w:sz="12" w:space="0" w:color="auto"/>
            </w:tcBorders>
          </w:tcPr>
          <w:p w14:paraId="7E92AFE4" w14:textId="7777777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72C539" w14:textId="347A452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o less desire for food than usual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04FE3D" w14:textId="4626B93F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ess desire for food than usual</w:t>
            </w:r>
          </w:p>
        </w:tc>
      </w:tr>
      <w:tr w:rsidR="003B037B" w:rsidRPr="008B0150" w14:paraId="4648A70C" w14:textId="77777777" w:rsidTr="003B037B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13BEEE" w14:textId="0F73EA96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w was your appetite?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90BF" w14:textId="7777777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60DB285" w14:textId="7777777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68EEE" w14:textId="7777777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27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26088A" w14:textId="7777777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15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</w:tbl>
    <w:p w14:paraId="1C63563E" w14:textId="77777777" w:rsidR="003B037B" w:rsidRPr="008B0150" w:rsidRDefault="003B037B" w:rsidP="006A2FD5">
      <w:pPr>
        <w:rPr>
          <w:rFonts w:ascii="Times New Roman" w:hAnsi="Times New Roman" w:cs="Times New Roman"/>
          <w:i/>
          <w:color w:val="000000" w:themeColor="text1"/>
        </w:rPr>
      </w:pPr>
    </w:p>
    <w:p w14:paraId="3DBD629E" w14:textId="77777777" w:rsidR="006A2FD5" w:rsidRPr="008B0150" w:rsidRDefault="006A2FD5" w:rsidP="006A2FD5">
      <w:pPr>
        <w:rPr>
          <w:rFonts w:ascii="Times New Roman" w:hAnsi="Times New Roman" w:cs="Times New Roman"/>
          <w:i/>
          <w:color w:val="000000" w:themeColor="text1"/>
        </w:rPr>
      </w:pPr>
    </w:p>
    <w:p w14:paraId="257D128E" w14:textId="52797138" w:rsidR="006A2FD5" w:rsidRPr="008B0150" w:rsidRDefault="003B037B" w:rsidP="006A2FD5">
      <w:pPr>
        <w:rPr>
          <w:rFonts w:ascii="Times New Roman" w:hAnsi="Times New Roman" w:cs="Times New Roman"/>
          <w:i/>
          <w:strike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10</w:t>
      </w:r>
      <w:r w:rsidR="006A2FD5" w:rsidRPr="008B0150">
        <w:rPr>
          <w:rFonts w:ascii="Times New Roman" w:hAnsi="Times New Roman" w:cs="Times New Roman"/>
          <w:i/>
          <w:color w:val="000000" w:themeColor="text1"/>
        </w:rPr>
        <w:t xml:space="preserve">. </w:t>
      </w:r>
      <w:r>
        <w:rPr>
          <w:rFonts w:ascii="Times New Roman" w:hAnsi="Times New Roman" w:cs="Times New Roman"/>
          <w:i/>
          <w:color w:val="000000" w:themeColor="text1"/>
        </w:rPr>
        <w:t>Walking Aid</w:t>
      </w:r>
    </w:p>
    <w:tbl>
      <w:tblPr>
        <w:tblStyle w:val="TableGrid"/>
        <w:tblW w:w="9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4215"/>
        <w:gridCol w:w="975"/>
        <w:gridCol w:w="976"/>
        <w:gridCol w:w="839"/>
        <w:gridCol w:w="839"/>
      </w:tblGrid>
      <w:tr w:rsidR="006A2FD5" w:rsidRPr="008B0150" w14:paraId="1CC74CD1" w14:textId="77777777" w:rsidTr="003B037B">
        <w:trPr>
          <w:trHeight w:val="340"/>
        </w:trPr>
        <w:tc>
          <w:tcPr>
            <w:tcW w:w="1710" w:type="dxa"/>
            <w:tcBorders>
              <w:bottom w:val="single" w:sz="4" w:space="0" w:color="auto"/>
            </w:tcBorders>
          </w:tcPr>
          <w:p w14:paraId="4A3D8C2E" w14:textId="77777777" w:rsidR="006A2FD5" w:rsidRPr="008B0150" w:rsidRDefault="006A2FD5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4215" w:type="dxa"/>
            <w:tcBorders>
              <w:bottom w:val="single" w:sz="4" w:space="0" w:color="auto"/>
              <w:right w:val="single" w:sz="12" w:space="0" w:color="auto"/>
            </w:tcBorders>
          </w:tcPr>
          <w:p w14:paraId="36379C33" w14:textId="77777777" w:rsidR="006A2FD5" w:rsidRPr="008B0150" w:rsidRDefault="006A2FD5" w:rsidP="00400CBC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70220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Ye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D7182C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</w:t>
            </w:r>
          </w:p>
        </w:tc>
      </w:tr>
      <w:tr w:rsidR="006A2FD5" w:rsidRPr="008B0150" w14:paraId="47BCFC51" w14:textId="77777777" w:rsidTr="003B037B">
        <w:trPr>
          <w:trHeight w:val="145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AB915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If you have been out of bed, did you use any of the following items…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FB1538" w14:textId="7E4ED5A5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A073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A2DAC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3D42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CE05B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3E741A92" w14:textId="77777777" w:rsidTr="003B037B">
        <w:trPr>
          <w:trHeight w:val="34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7EED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9A193A" w14:textId="72CC59F1" w:rsidR="006A2FD5" w:rsidRPr="008B0150" w:rsidRDefault="006A2FD5" w:rsidP="00400CBC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</w:rPr>
              <w:t>A cane or walking stick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6725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1DCDF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A24A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C8E7DF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65D88A20" w14:textId="77777777" w:rsidTr="003B037B"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3499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EA9817" w14:textId="175FAD18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 </w:t>
            </w:r>
            <w:proofErr w:type="spellStart"/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zimmer</w:t>
            </w:r>
            <w:proofErr w:type="spellEnd"/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rame or walke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98145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4128E1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A2066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49A8AB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A2FD5" w:rsidRPr="008B0150" w14:paraId="5B7D4113" w14:textId="77777777" w:rsidTr="003B037B"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DDF1" w14:textId="77777777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4A4B1A" w14:textId="76973F7E" w:rsidR="006A2FD5" w:rsidRPr="008B0150" w:rsidRDefault="006A2FD5" w:rsidP="00400CB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Manual, electric wheelchair or buggy/scoote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1B83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9C15C0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B6A8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336A2D" w14:textId="77777777" w:rsidR="006A2FD5" w:rsidRPr="008B0150" w:rsidRDefault="006A2FD5" w:rsidP="00400C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</w:tbl>
    <w:p w14:paraId="17727D4F" w14:textId="1E3DFD4B" w:rsidR="0033354E" w:rsidRPr="008B0150" w:rsidRDefault="0033354E" w:rsidP="0033354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4920D31" w14:textId="459D64EE" w:rsidR="0033354E" w:rsidRPr="008B0150" w:rsidRDefault="003B037B" w:rsidP="003B037B">
      <w:pPr>
        <w:rPr>
          <w:rFonts w:ascii="Times New Roman" w:hAnsi="Times New Roman" w:cs="Times New Roman"/>
        </w:rPr>
      </w:pPr>
      <w:r w:rsidRPr="003B037B">
        <w:rPr>
          <w:rFonts w:ascii="Times New Roman" w:hAnsi="Times New Roman" w:cs="Times New Roman"/>
          <w:i/>
          <w:color w:val="000000" w:themeColor="text1"/>
        </w:rPr>
        <w:t>11. Self</w:t>
      </w:r>
      <w:r>
        <w:rPr>
          <w:rFonts w:ascii="Times New Roman" w:hAnsi="Times New Roman" w:cs="Times New Roman"/>
          <w:i/>
          <w:color w:val="000000" w:themeColor="text1"/>
        </w:rPr>
        <w:t>-</w:t>
      </w:r>
      <w:r w:rsidRPr="003B037B">
        <w:rPr>
          <w:rFonts w:ascii="Times New Roman" w:hAnsi="Times New Roman" w:cs="Times New Roman"/>
          <w:i/>
          <w:color w:val="000000" w:themeColor="text1"/>
        </w:rPr>
        <w:t>rated health on a 0-100 scale</w:t>
      </w:r>
      <w:r w:rsidR="0033354E" w:rsidRPr="008B0150">
        <w:rPr>
          <w:rFonts w:ascii="Times New Roman" w:hAnsi="Times New Roman" w:cs="Times New Roman"/>
        </w:rPr>
        <w:tab/>
      </w:r>
    </w:p>
    <w:tbl>
      <w:tblPr>
        <w:tblStyle w:val="TableGrid"/>
        <w:tblW w:w="955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1936"/>
        <w:gridCol w:w="1678"/>
      </w:tblGrid>
      <w:tr w:rsidR="003B037B" w:rsidRPr="008B0150" w14:paraId="56B6119A" w14:textId="77777777" w:rsidTr="0063650F">
        <w:trPr>
          <w:trHeight w:val="145"/>
        </w:trPr>
        <w:tc>
          <w:tcPr>
            <w:tcW w:w="59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DAC9ED" w14:textId="2AB0D864" w:rsidR="003B037B" w:rsidRPr="008B0150" w:rsidRDefault="003B037B" w:rsidP="0063650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Self-rated health </w:t>
            </w:r>
          </w:p>
        </w:tc>
        <w:tc>
          <w:tcPr>
            <w:tcW w:w="1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1E1EF0" w14:textId="7777777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6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95965D" w14:textId="77777777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0150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3B037B" w:rsidRPr="008B0150" w14:paraId="7E5698B3" w14:textId="77777777" w:rsidTr="0063650F">
        <w:trPr>
          <w:trHeight w:val="145"/>
        </w:trPr>
        <w:tc>
          <w:tcPr>
            <w:tcW w:w="5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DAE0E" w14:textId="77777777" w:rsidR="003B037B" w:rsidRDefault="003B037B" w:rsidP="006365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AFD3E" w14:textId="71E54658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-100 Score</w:t>
            </w:r>
          </w:p>
        </w:tc>
        <w:tc>
          <w:tcPr>
            <w:tcW w:w="16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F2092B" w14:textId="49410DFB" w:rsidR="003B037B" w:rsidRPr="008B0150" w:rsidRDefault="003B037B" w:rsidP="0063650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-100 Score</w:t>
            </w:r>
          </w:p>
        </w:tc>
      </w:tr>
    </w:tbl>
    <w:p w14:paraId="3F9A7117" w14:textId="05762ED1" w:rsidR="0033354E" w:rsidRPr="008B0150" w:rsidRDefault="0033354E">
      <w:pPr>
        <w:rPr>
          <w:rFonts w:ascii="Times New Roman" w:hAnsi="Times New Roman" w:cs="Times New Roman"/>
        </w:rPr>
      </w:pPr>
    </w:p>
    <w:sectPr w:rsidR="0033354E" w:rsidRPr="008B0150" w:rsidSect="008B0150">
      <w:pgSz w:w="12240" w:h="15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EE13E8"/>
    <w:multiLevelType w:val="hybridMultilevel"/>
    <w:tmpl w:val="02E46322"/>
    <w:lvl w:ilvl="0" w:tplc="E10071F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5B07C5"/>
    <w:multiLevelType w:val="hybridMultilevel"/>
    <w:tmpl w:val="F294E336"/>
    <w:lvl w:ilvl="0" w:tplc="3DFEBF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5479E"/>
    <w:multiLevelType w:val="hybridMultilevel"/>
    <w:tmpl w:val="10A02004"/>
    <w:lvl w:ilvl="0" w:tplc="06F4FE28">
      <w:start w:val="1"/>
      <w:numFmt w:val="bullet"/>
      <w:lvlText w:val="–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5F35F03"/>
    <w:multiLevelType w:val="hybridMultilevel"/>
    <w:tmpl w:val="C70ED870"/>
    <w:lvl w:ilvl="0" w:tplc="FFFCF3A0">
      <w:start w:val="2"/>
      <w:numFmt w:val="bullet"/>
      <w:lvlText w:val="–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04996792">
    <w:abstractNumId w:val="3"/>
  </w:num>
  <w:num w:numId="2" w16cid:durableId="1206794004">
    <w:abstractNumId w:val="1"/>
  </w:num>
  <w:num w:numId="3" w16cid:durableId="1645038465">
    <w:abstractNumId w:val="2"/>
  </w:num>
  <w:num w:numId="4" w16cid:durableId="1640261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4E"/>
    <w:rsid w:val="00004E92"/>
    <w:rsid w:val="00011AAC"/>
    <w:rsid w:val="0001245F"/>
    <w:rsid w:val="00021D35"/>
    <w:rsid w:val="0003060B"/>
    <w:rsid w:val="000311E0"/>
    <w:rsid w:val="0003487C"/>
    <w:rsid w:val="00036ACE"/>
    <w:rsid w:val="00041D83"/>
    <w:rsid w:val="000461B1"/>
    <w:rsid w:val="000461E5"/>
    <w:rsid w:val="00061448"/>
    <w:rsid w:val="00066879"/>
    <w:rsid w:val="00070626"/>
    <w:rsid w:val="0009061A"/>
    <w:rsid w:val="000A1188"/>
    <w:rsid w:val="000A2A4C"/>
    <w:rsid w:val="000B3B70"/>
    <w:rsid w:val="000B3B87"/>
    <w:rsid w:val="000C6A63"/>
    <w:rsid w:val="000D0036"/>
    <w:rsid w:val="000D5F36"/>
    <w:rsid w:val="000E1FF3"/>
    <w:rsid w:val="000E2507"/>
    <w:rsid w:val="000E34F3"/>
    <w:rsid w:val="000F0A14"/>
    <w:rsid w:val="000F1DEF"/>
    <w:rsid w:val="000F697B"/>
    <w:rsid w:val="00104AAF"/>
    <w:rsid w:val="001103A6"/>
    <w:rsid w:val="00110D8C"/>
    <w:rsid w:val="00113CFD"/>
    <w:rsid w:val="00115A5D"/>
    <w:rsid w:val="00126911"/>
    <w:rsid w:val="00132C8C"/>
    <w:rsid w:val="0013504E"/>
    <w:rsid w:val="00141A52"/>
    <w:rsid w:val="00145D94"/>
    <w:rsid w:val="0018537A"/>
    <w:rsid w:val="001867BE"/>
    <w:rsid w:val="00196DE8"/>
    <w:rsid w:val="00197C1A"/>
    <w:rsid w:val="001C2933"/>
    <w:rsid w:val="001D6285"/>
    <w:rsid w:val="001E4477"/>
    <w:rsid w:val="001E54A7"/>
    <w:rsid w:val="001E6546"/>
    <w:rsid w:val="001F3E3F"/>
    <w:rsid w:val="001F6243"/>
    <w:rsid w:val="001F7AED"/>
    <w:rsid w:val="00206402"/>
    <w:rsid w:val="00216758"/>
    <w:rsid w:val="002170E8"/>
    <w:rsid w:val="00217182"/>
    <w:rsid w:val="002304C3"/>
    <w:rsid w:val="0023615C"/>
    <w:rsid w:val="00246804"/>
    <w:rsid w:val="00247419"/>
    <w:rsid w:val="00250956"/>
    <w:rsid w:val="00252CB0"/>
    <w:rsid w:val="00254B97"/>
    <w:rsid w:val="002612E0"/>
    <w:rsid w:val="00267553"/>
    <w:rsid w:val="00274CB3"/>
    <w:rsid w:val="00275042"/>
    <w:rsid w:val="002774C8"/>
    <w:rsid w:val="00281857"/>
    <w:rsid w:val="0028647B"/>
    <w:rsid w:val="002946F6"/>
    <w:rsid w:val="002B3992"/>
    <w:rsid w:val="002C328E"/>
    <w:rsid w:val="002D01C5"/>
    <w:rsid w:val="002D32B5"/>
    <w:rsid w:val="002D6201"/>
    <w:rsid w:val="002E0086"/>
    <w:rsid w:val="002E583F"/>
    <w:rsid w:val="002E58DD"/>
    <w:rsid w:val="002F54A8"/>
    <w:rsid w:val="00304463"/>
    <w:rsid w:val="00310262"/>
    <w:rsid w:val="00326E64"/>
    <w:rsid w:val="00327236"/>
    <w:rsid w:val="0033201E"/>
    <w:rsid w:val="003326BC"/>
    <w:rsid w:val="0033354E"/>
    <w:rsid w:val="00350BE3"/>
    <w:rsid w:val="00357D70"/>
    <w:rsid w:val="0038052F"/>
    <w:rsid w:val="00383153"/>
    <w:rsid w:val="0038405C"/>
    <w:rsid w:val="00386AD9"/>
    <w:rsid w:val="00397D89"/>
    <w:rsid w:val="003A1244"/>
    <w:rsid w:val="003A3D09"/>
    <w:rsid w:val="003B037B"/>
    <w:rsid w:val="003C25A2"/>
    <w:rsid w:val="003C3F0F"/>
    <w:rsid w:val="003C7DA1"/>
    <w:rsid w:val="003D3345"/>
    <w:rsid w:val="003D4275"/>
    <w:rsid w:val="003D451F"/>
    <w:rsid w:val="003D5CB2"/>
    <w:rsid w:val="003E1DD8"/>
    <w:rsid w:val="003F42C7"/>
    <w:rsid w:val="00400CBC"/>
    <w:rsid w:val="004063C0"/>
    <w:rsid w:val="0040767C"/>
    <w:rsid w:val="00426097"/>
    <w:rsid w:val="00426146"/>
    <w:rsid w:val="00442C5B"/>
    <w:rsid w:val="0045208A"/>
    <w:rsid w:val="00452CB8"/>
    <w:rsid w:val="0045497A"/>
    <w:rsid w:val="00455DCC"/>
    <w:rsid w:val="004614CB"/>
    <w:rsid w:val="0046189D"/>
    <w:rsid w:val="00461BD1"/>
    <w:rsid w:val="004741D5"/>
    <w:rsid w:val="0048161C"/>
    <w:rsid w:val="004860BF"/>
    <w:rsid w:val="00492B70"/>
    <w:rsid w:val="00494B5E"/>
    <w:rsid w:val="004A23A6"/>
    <w:rsid w:val="004A2A7E"/>
    <w:rsid w:val="004A35EF"/>
    <w:rsid w:val="004B5537"/>
    <w:rsid w:val="004C23BA"/>
    <w:rsid w:val="004C53D0"/>
    <w:rsid w:val="004D3FEA"/>
    <w:rsid w:val="004D6547"/>
    <w:rsid w:val="004D76C8"/>
    <w:rsid w:val="004E09F2"/>
    <w:rsid w:val="004E1229"/>
    <w:rsid w:val="004E1D43"/>
    <w:rsid w:val="004E2ECF"/>
    <w:rsid w:val="004E5F7C"/>
    <w:rsid w:val="004E62BD"/>
    <w:rsid w:val="004E73FA"/>
    <w:rsid w:val="004F265D"/>
    <w:rsid w:val="004F52AD"/>
    <w:rsid w:val="0050463E"/>
    <w:rsid w:val="0050556D"/>
    <w:rsid w:val="005058EB"/>
    <w:rsid w:val="00526454"/>
    <w:rsid w:val="005305AC"/>
    <w:rsid w:val="00536971"/>
    <w:rsid w:val="00542D2A"/>
    <w:rsid w:val="005441D8"/>
    <w:rsid w:val="00552418"/>
    <w:rsid w:val="005527B9"/>
    <w:rsid w:val="00562373"/>
    <w:rsid w:val="00571FA8"/>
    <w:rsid w:val="00572130"/>
    <w:rsid w:val="00585511"/>
    <w:rsid w:val="0059662C"/>
    <w:rsid w:val="005A02D5"/>
    <w:rsid w:val="005B0D46"/>
    <w:rsid w:val="005B7361"/>
    <w:rsid w:val="005C5539"/>
    <w:rsid w:val="005D47E7"/>
    <w:rsid w:val="005D4EC5"/>
    <w:rsid w:val="005D5E2A"/>
    <w:rsid w:val="005D5EB8"/>
    <w:rsid w:val="005E3A80"/>
    <w:rsid w:val="005E5025"/>
    <w:rsid w:val="005E6EC0"/>
    <w:rsid w:val="005F557C"/>
    <w:rsid w:val="00606563"/>
    <w:rsid w:val="00614DC9"/>
    <w:rsid w:val="006215A7"/>
    <w:rsid w:val="00622BBA"/>
    <w:rsid w:val="00623CEE"/>
    <w:rsid w:val="0062742E"/>
    <w:rsid w:val="0063650F"/>
    <w:rsid w:val="006449F3"/>
    <w:rsid w:val="006663D0"/>
    <w:rsid w:val="00666810"/>
    <w:rsid w:val="006735E9"/>
    <w:rsid w:val="006745CF"/>
    <w:rsid w:val="00686CD5"/>
    <w:rsid w:val="00693DF7"/>
    <w:rsid w:val="006943B6"/>
    <w:rsid w:val="006A2FD5"/>
    <w:rsid w:val="006C287D"/>
    <w:rsid w:val="006C2A68"/>
    <w:rsid w:val="006C3E8C"/>
    <w:rsid w:val="006C53AA"/>
    <w:rsid w:val="006D4DA1"/>
    <w:rsid w:val="006D62B2"/>
    <w:rsid w:val="006E74AF"/>
    <w:rsid w:val="006F0893"/>
    <w:rsid w:val="006F0967"/>
    <w:rsid w:val="006F110E"/>
    <w:rsid w:val="006F24B4"/>
    <w:rsid w:val="006F37B9"/>
    <w:rsid w:val="006F78B9"/>
    <w:rsid w:val="007024AE"/>
    <w:rsid w:val="00704DB2"/>
    <w:rsid w:val="0070543D"/>
    <w:rsid w:val="00710178"/>
    <w:rsid w:val="00711DE2"/>
    <w:rsid w:val="0071610C"/>
    <w:rsid w:val="007210E4"/>
    <w:rsid w:val="0072311E"/>
    <w:rsid w:val="00724ABD"/>
    <w:rsid w:val="0072508A"/>
    <w:rsid w:val="00726703"/>
    <w:rsid w:val="007305A0"/>
    <w:rsid w:val="007330E6"/>
    <w:rsid w:val="00736783"/>
    <w:rsid w:val="00746B0C"/>
    <w:rsid w:val="00757917"/>
    <w:rsid w:val="0076137B"/>
    <w:rsid w:val="007630A3"/>
    <w:rsid w:val="00764289"/>
    <w:rsid w:val="00770654"/>
    <w:rsid w:val="007731FB"/>
    <w:rsid w:val="00775960"/>
    <w:rsid w:val="00782FAC"/>
    <w:rsid w:val="00783425"/>
    <w:rsid w:val="0078432E"/>
    <w:rsid w:val="00784DB7"/>
    <w:rsid w:val="00786E87"/>
    <w:rsid w:val="007875BF"/>
    <w:rsid w:val="007A3AD7"/>
    <w:rsid w:val="007A5A3E"/>
    <w:rsid w:val="007B051E"/>
    <w:rsid w:val="007C07F8"/>
    <w:rsid w:val="007C1A77"/>
    <w:rsid w:val="007D3064"/>
    <w:rsid w:val="007E46ED"/>
    <w:rsid w:val="007F015F"/>
    <w:rsid w:val="007F184B"/>
    <w:rsid w:val="007F48CB"/>
    <w:rsid w:val="00803B4D"/>
    <w:rsid w:val="00803DAB"/>
    <w:rsid w:val="008175E2"/>
    <w:rsid w:val="00827388"/>
    <w:rsid w:val="0083391E"/>
    <w:rsid w:val="00847A05"/>
    <w:rsid w:val="00850067"/>
    <w:rsid w:val="00852026"/>
    <w:rsid w:val="0085664C"/>
    <w:rsid w:val="008578B1"/>
    <w:rsid w:val="008663ED"/>
    <w:rsid w:val="00867D35"/>
    <w:rsid w:val="00872825"/>
    <w:rsid w:val="0088181F"/>
    <w:rsid w:val="008926BF"/>
    <w:rsid w:val="00896A3F"/>
    <w:rsid w:val="008A68B5"/>
    <w:rsid w:val="008B0150"/>
    <w:rsid w:val="008C01EF"/>
    <w:rsid w:val="008C2F7C"/>
    <w:rsid w:val="008D24D6"/>
    <w:rsid w:val="008D2E82"/>
    <w:rsid w:val="008E222B"/>
    <w:rsid w:val="008E68FF"/>
    <w:rsid w:val="008F01D8"/>
    <w:rsid w:val="008F5066"/>
    <w:rsid w:val="00900066"/>
    <w:rsid w:val="00901246"/>
    <w:rsid w:val="009048EB"/>
    <w:rsid w:val="009051F5"/>
    <w:rsid w:val="00913071"/>
    <w:rsid w:val="009143E6"/>
    <w:rsid w:val="0091459B"/>
    <w:rsid w:val="00917603"/>
    <w:rsid w:val="009201B5"/>
    <w:rsid w:val="00921919"/>
    <w:rsid w:val="00924573"/>
    <w:rsid w:val="00930049"/>
    <w:rsid w:val="009335D4"/>
    <w:rsid w:val="00941A59"/>
    <w:rsid w:val="0095518C"/>
    <w:rsid w:val="0096447A"/>
    <w:rsid w:val="009720E9"/>
    <w:rsid w:val="00982476"/>
    <w:rsid w:val="00994FF5"/>
    <w:rsid w:val="009B2F4F"/>
    <w:rsid w:val="009C265E"/>
    <w:rsid w:val="009E0BA7"/>
    <w:rsid w:val="009E2943"/>
    <w:rsid w:val="009E572F"/>
    <w:rsid w:val="009F04E5"/>
    <w:rsid w:val="009F0D09"/>
    <w:rsid w:val="009F2AF1"/>
    <w:rsid w:val="009F583F"/>
    <w:rsid w:val="00A0113A"/>
    <w:rsid w:val="00A135A8"/>
    <w:rsid w:val="00A15658"/>
    <w:rsid w:val="00A16159"/>
    <w:rsid w:val="00A20B77"/>
    <w:rsid w:val="00A2178D"/>
    <w:rsid w:val="00A26338"/>
    <w:rsid w:val="00A27FE6"/>
    <w:rsid w:val="00A31729"/>
    <w:rsid w:val="00A362DF"/>
    <w:rsid w:val="00A412B9"/>
    <w:rsid w:val="00A41571"/>
    <w:rsid w:val="00A43485"/>
    <w:rsid w:val="00A473D7"/>
    <w:rsid w:val="00A53A81"/>
    <w:rsid w:val="00A62E34"/>
    <w:rsid w:val="00A640A3"/>
    <w:rsid w:val="00A65F6D"/>
    <w:rsid w:val="00A720A7"/>
    <w:rsid w:val="00A74329"/>
    <w:rsid w:val="00A754D6"/>
    <w:rsid w:val="00A75EA5"/>
    <w:rsid w:val="00A771CE"/>
    <w:rsid w:val="00A91406"/>
    <w:rsid w:val="00A9732E"/>
    <w:rsid w:val="00A97463"/>
    <w:rsid w:val="00AA1BB3"/>
    <w:rsid w:val="00AA425B"/>
    <w:rsid w:val="00AC2817"/>
    <w:rsid w:val="00AD41C4"/>
    <w:rsid w:val="00AD4B05"/>
    <w:rsid w:val="00AD6572"/>
    <w:rsid w:val="00AD7482"/>
    <w:rsid w:val="00AE0B39"/>
    <w:rsid w:val="00AE0FDD"/>
    <w:rsid w:val="00AF4694"/>
    <w:rsid w:val="00B06B4B"/>
    <w:rsid w:val="00B10645"/>
    <w:rsid w:val="00B17161"/>
    <w:rsid w:val="00B179F6"/>
    <w:rsid w:val="00B22BB0"/>
    <w:rsid w:val="00B23E63"/>
    <w:rsid w:val="00B3576E"/>
    <w:rsid w:val="00B412C5"/>
    <w:rsid w:val="00B4133D"/>
    <w:rsid w:val="00B51CDD"/>
    <w:rsid w:val="00B60CCB"/>
    <w:rsid w:val="00B6324B"/>
    <w:rsid w:val="00B92A31"/>
    <w:rsid w:val="00B94B97"/>
    <w:rsid w:val="00BA65A5"/>
    <w:rsid w:val="00BA7E2D"/>
    <w:rsid w:val="00BB1A1F"/>
    <w:rsid w:val="00BC0724"/>
    <w:rsid w:val="00BD0DC3"/>
    <w:rsid w:val="00BD3C9A"/>
    <w:rsid w:val="00BE2546"/>
    <w:rsid w:val="00BE2CDF"/>
    <w:rsid w:val="00BE753B"/>
    <w:rsid w:val="00BF14D3"/>
    <w:rsid w:val="00BF68B9"/>
    <w:rsid w:val="00C015B2"/>
    <w:rsid w:val="00C01DBF"/>
    <w:rsid w:val="00C06586"/>
    <w:rsid w:val="00C076C4"/>
    <w:rsid w:val="00C1112B"/>
    <w:rsid w:val="00C23C1A"/>
    <w:rsid w:val="00C25D9F"/>
    <w:rsid w:val="00C32D92"/>
    <w:rsid w:val="00C34190"/>
    <w:rsid w:val="00C34BAC"/>
    <w:rsid w:val="00C47601"/>
    <w:rsid w:val="00C50BB0"/>
    <w:rsid w:val="00C51CC2"/>
    <w:rsid w:val="00C53D70"/>
    <w:rsid w:val="00C54B12"/>
    <w:rsid w:val="00C640F0"/>
    <w:rsid w:val="00C72FBD"/>
    <w:rsid w:val="00C755D7"/>
    <w:rsid w:val="00C85BAC"/>
    <w:rsid w:val="00C907D9"/>
    <w:rsid w:val="00C91519"/>
    <w:rsid w:val="00C951A2"/>
    <w:rsid w:val="00C96825"/>
    <w:rsid w:val="00C976FD"/>
    <w:rsid w:val="00CA1877"/>
    <w:rsid w:val="00CA4481"/>
    <w:rsid w:val="00CA5D9A"/>
    <w:rsid w:val="00CA6AA4"/>
    <w:rsid w:val="00CB53CF"/>
    <w:rsid w:val="00CB5F90"/>
    <w:rsid w:val="00CE09F2"/>
    <w:rsid w:val="00CE7DC6"/>
    <w:rsid w:val="00CF0C02"/>
    <w:rsid w:val="00CF62CD"/>
    <w:rsid w:val="00CF6E5C"/>
    <w:rsid w:val="00D10591"/>
    <w:rsid w:val="00D12B84"/>
    <w:rsid w:val="00D24869"/>
    <w:rsid w:val="00D3048F"/>
    <w:rsid w:val="00D35D5C"/>
    <w:rsid w:val="00D35F0D"/>
    <w:rsid w:val="00D40BC3"/>
    <w:rsid w:val="00D462CE"/>
    <w:rsid w:val="00D65020"/>
    <w:rsid w:val="00D7300B"/>
    <w:rsid w:val="00D85589"/>
    <w:rsid w:val="00D90185"/>
    <w:rsid w:val="00D94680"/>
    <w:rsid w:val="00D97891"/>
    <w:rsid w:val="00D97902"/>
    <w:rsid w:val="00DA1420"/>
    <w:rsid w:val="00DB65E6"/>
    <w:rsid w:val="00DB7010"/>
    <w:rsid w:val="00DC032A"/>
    <w:rsid w:val="00DC6724"/>
    <w:rsid w:val="00DCFA00"/>
    <w:rsid w:val="00DD3024"/>
    <w:rsid w:val="00DD3CD1"/>
    <w:rsid w:val="00DE3886"/>
    <w:rsid w:val="00DE572D"/>
    <w:rsid w:val="00DE702E"/>
    <w:rsid w:val="00E00210"/>
    <w:rsid w:val="00E054C4"/>
    <w:rsid w:val="00E139D5"/>
    <w:rsid w:val="00E21BFF"/>
    <w:rsid w:val="00E3189B"/>
    <w:rsid w:val="00E33928"/>
    <w:rsid w:val="00E379AF"/>
    <w:rsid w:val="00E37AE5"/>
    <w:rsid w:val="00E44A8E"/>
    <w:rsid w:val="00E50D75"/>
    <w:rsid w:val="00E51979"/>
    <w:rsid w:val="00E56A2A"/>
    <w:rsid w:val="00E601F7"/>
    <w:rsid w:val="00E62634"/>
    <w:rsid w:val="00E7140E"/>
    <w:rsid w:val="00E730D0"/>
    <w:rsid w:val="00E7381D"/>
    <w:rsid w:val="00E829C2"/>
    <w:rsid w:val="00E9503F"/>
    <w:rsid w:val="00E96FC6"/>
    <w:rsid w:val="00EA0BD2"/>
    <w:rsid w:val="00EA51E7"/>
    <w:rsid w:val="00EB19F0"/>
    <w:rsid w:val="00EB2E39"/>
    <w:rsid w:val="00EB32A6"/>
    <w:rsid w:val="00EB3794"/>
    <w:rsid w:val="00EC0452"/>
    <w:rsid w:val="00EC3EAA"/>
    <w:rsid w:val="00EC5CCC"/>
    <w:rsid w:val="00ED3591"/>
    <w:rsid w:val="00ED3C31"/>
    <w:rsid w:val="00ED756D"/>
    <w:rsid w:val="00ED75CF"/>
    <w:rsid w:val="00EE557A"/>
    <w:rsid w:val="00EE7FA4"/>
    <w:rsid w:val="00F006C3"/>
    <w:rsid w:val="00F0478D"/>
    <w:rsid w:val="00F14433"/>
    <w:rsid w:val="00F15EF1"/>
    <w:rsid w:val="00F317D4"/>
    <w:rsid w:val="00F52CE5"/>
    <w:rsid w:val="00F53C55"/>
    <w:rsid w:val="00F54780"/>
    <w:rsid w:val="00F6389A"/>
    <w:rsid w:val="00F641C3"/>
    <w:rsid w:val="00F672BA"/>
    <w:rsid w:val="00F73BAC"/>
    <w:rsid w:val="00F74D9E"/>
    <w:rsid w:val="00F75074"/>
    <w:rsid w:val="00F8441A"/>
    <w:rsid w:val="00F9684A"/>
    <w:rsid w:val="00FA4396"/>
    <w:rsid w:val="00FA6038"/>
    <w:rsid w:val="00FC271A"/>
    <w:rsid w:val="00FC301C"/>
    <w:rsid w:val="00FD6C75"/>
    <w:rsid w:val="00FE4842"/>
    <w:rsid w:val="00FF11AD"/>
    <w:rsid w:val="00FF184A"/>
    <w:rsid w:val="00FF6DF6"/>
    <w:rsid w:val="00FF70CF"/>
    <w:rsid w:val="010F0C46"/>
    <w:rsid w:val="012133A5"/>
    <w:rsid w:val="012EB4D5"/>
    <w:rsid w:val="01419AA6"/>
    <w:rsid w:val="021E43E9"/>
    <w:rsid w:val="0292943E"/>
    <w:rsid w:val="02F68699"/>
    <w:rsid w:val="0344FDE4"/>
    <w:rsid w:val="038900C6"/>
    <w:rsid w:val="0418D4E9"/>
    <w:rsid w:val="042138E5"/>
    <w:rsid w:val="05BEC2E3"/>
    <w:rsid w:val="05EC1FC4"/>
    <w:rsid w:val="06FAD215"/>
    <w:rsid w:val="075F7B98"/>
    <w:rsid w:val="0770CB1D"/>
    <w:rsid w:val="07AC149A"/>
    <w:rsid w:val="08FB4BF9"/>
    <w:rsid w:val="09050D8E"/>
    <w:rsid w:val="091D0D89"/>
    <w:rsid w:val="09C0FCA9"/>
    <w:rsid w:val="0AA69F11"/>
    <w:rsid w:val="0AF3F12B"/>
    <w:rsid w:val="0B507FC9"/>
    <w:rsid w:val="0C19B86C"/>
    <w:rsid w:val="0C2F38AD"/>
    <w:rsid w:val="0CABE6E5"/>
    <w:rsid w:val="0CB8E922"/>
    <w:rsid w:val="0D0F3350"/>
    <w:rsid w:val="0D57A93F"/>
    <w:rsid w:val="0DD2CDB6"/>
    <w:rsid w:val="0DDA5AFE"/>
    <w:rsid w:val="0E80F104"/>
    <w:rsid w:val="0F7E9B84"/>
    <w:rsid w:val="10179E16"/>
    <w:rsid w:val="10303E2D"/>
    <w:rsid w:val="1068EC15"/>
    <w:rsid w:val="10890353"/>
    <w:rsid w:val="11BFFC05"/>
    <w:rsid w:val="11D37518"/>
    <w:rsid w:val="11E09E65"/>
    <w:rsid w:val="121C7ED8"/>
    <w:rsid w:val="1261D228"/>
    <w:rsid w:val="12FD959C"/>
    <w:rsid w:val="139B9B07"/>
    <w:rsid w:val="13D8EFFD"/>
    <w:rsid w:val="13E1B054"/>
    <w:rsid w:val="14BDF326"/>
    <w:rsid w:val="15B7BDFA"/>
    <w:rsid w:val="162A5F89"/>
    <w:rsid w:val="1635365E"/>
    <w:rsid w:val="190B25A6"/>
    <w:rsid w:val="1A609A13"/>
    <w:rsid w:val="1ABD3D87"/>
    <w:rsid w:val="1B476024"/>
    <w:rsid w:val="1B87DABA"/>
    <w:rsid w:val="1BA54C26"/>
    <w:rsid w:val="1C37544B"/>
    <w:rsid w:val="1C4D49FD"/>
    <w:rsid w:val="1C6F8CDA"/>
    <w:rsid w:val="1CCF1784"/>
    <w:rsid w:val="1D15FBDF"/>
    <w:rsid w:val="1D2EB46D"/>
    <w:rsid w:val="1D4D47CE"/>
    <w:rsid w:val="1DA750DB"/>
    <w:rsid w:val="1F29F7A0"/>
    <w:rsid w:val="1FADF131"/>
    <w:rsid w:val="1FD190D0"/>
    <w:rsid w:val="20061DF8"/>
    <w:rsid w:val="203800A9"/>
    <w:rsid w:val="20C65CA6"/>
    <w:rsid w:val="20D0E93A"/>
    <w:rsid w:val="20F1EC9E"/>
    <w:rsid w:val="214B6A59"/>
    <w:rsid w:val="21EA1FDE"/>
    <w:rsid w:val="2211AD8C"/>
    <w:rsid w:val="240EF4FD"/>
    <w:rsid w:val="2594E306"/>
    <w:rsid w:val="25ADE049"/>
    <w:rsid w:val="25C55DC1"/>
    <w:rsid w:val="2644DDFA"/>
    <w:rsid w:val="26BD9101"/>
    <w:rsid w:val="26EC7BFF"/>
    <w:rsid w:val="27A85F7C"/>
    <w:rsid w:val="27E0AE5B"/>
    <w:rsid w:val="29048113"/>
    <w:rsid w:val="297C7EBC"/>
    <w:rsid w:val="29C39554"/>
    <w:rsid w:val="2A29490A"/>
    <w:rsid w:val="2AC14A56"/>
    <w:rsid w:val="2BD1B2C8"/>
    <w:rsid w:val="2BEDE902"/>
    <w:rsid w:val="2CFCA989"/>
    <w:rsid w:val="2D59744C"/>
    <w:rsid w:val="2E4FEFDF"/>
    <w:rsid w:val="2EE3AEC3"/>
    <w:rsid w:val="2F048D3F"/>
    <w:rsid w:val="2F324DDD"/>
    <w:rsid w:val="2FC58CE9"/>
    <w:rsid w:val="30196AEF"/>
    <w:rsid w:val="3026B325"/>
    <w:rsid w:val="30C52B7D"/>
    <w:rsid w:val="30E74F94"/>
    <w:rsid w:val="313DD7BF"/>
    <w:rsid w:val="318790A1"/>
    <w:rsid w:val="31A5F826"/>
    <w:rsid w:val="31EA6F3C"/>
    <w:rsid w:val="31FC5343"/>
    <w:rsid w:val="33054C0A"/>
    <w:rsid w:val="33236102"/>
    <w:rsid w:val="3358E287"/>
    <w:rsid w:val="361C5C11"/>
    <w:rsid w:val="36E4EAA3"/>
    <w:rsid w:val="36EE4886"/>
    <w:rsid w:val="388A18E7"/>
    <w:rsid w:val="391CBBF7"/>
    <w:rsid w:val="3A2EAC15"/>
    <w:rsid w:val="3B5D68A7"/>
    <w:rsid w:val="3BA5B4DF"/>
    <w:rsid w:val="3CD8DA14"/>
    <w:rsid w:val="3D02899C"/>
    <w:rsid w:val="3D02F569"/>
    <w:rsid w:val="3D07B253"/>
    <w:rsid w:val="3EA06799"/>
    <w:rsid w:val="3F81DF31"/>
    <w:rsid w:val="3FED1D5E"/>
    <w:rsid w:val="40B9C68A"/>
    <w:rsid w:val="4169C17E"/>
    <w:rsid w:val="41DACF58"/>
    <w:rsid w:val="42377B5F"/>
    <w:rsid w:val="43168BB7"/>
    <w:rsid w:val="4366836D"/>
    <w:rsid w:val="4376F3D7"/>
    <w:rsid w:val="4396E09E"/>
    <w:rsid w:val="43B761D7"/>
    <w:rsid w:val="45E87595"/>
    <w:rsid w:val="45FFE855"/>
    <w:rsid w:val="4601ADB3"/>
    <w:rsid w:val="463D790B"/>
    <w:rsid w:val="46B3178E"/>
    <w:rsid w:val="4741017B"/>
    <w:rsid w:val="4793DE41"/>
    <w:rsid w:val="47DF06E6"/>
    <w:rsid w:val="4843D935"/>
    <w:rsid w:val="484EE7EF"/>
    <w:rsid w:val="48864A14"/>
    <w:rsid w:val="48DCD1DC"/>
    <w:rsid w:val="49B20E7A"/>
    <w:rsid w:val="49B2A9AF"/>
    <w:rsid w:val="4A654BEE"/>
    <w:rsid w:val="4B7B79F7"/>
    <w:rsid w:val="4BF8AFF3"/>
    <w:rsid w:val="4CACCE34"/>
    <w:rsid w:val="4D9F97DC"/>
    <w:rsid w:val="4F0EA07C"/>
    <w:rsid w:val="4F7418B4"/>
    <w:rsid w:val="502D60F9"/>
    <w:rsid w:val="503C4E82"/>
    <w:rsid w:val="51513BFF"/>
    <w:rsid w:val="517C8B49"/>
    <w:rsid w:val="52017C7B"/>
    <w:rsid w:val="5245F007"/>
    <w:rsid w:val="5273A83B"/>
    <w:rsid w:val="5283B422"/>
    <w:rsid w:val="5302E75B"/>
    <w:rsid w:val="540F789C"/>
    <w:rsid w:val="5535587D"/>
    <w:rsid w:val="557D90C9"/>
    <w:rsid w:val="55BB2FF7"/>
    <w:rsid w:val="56B9D680"/>
    <w:rsid w:val="56D128DE"/>
    <w:rsid w:val="56E849B5"/>
    <w:rsid w:val="5723CDB4"/>
    <w:rsid w:val="572DF101"/>
    <w:rsid w:val="57601A48"/>
    <w:rsid w:val="5800C64A"/>
    <w:rsid w:val="581547A7"/>
    <w:rsid w:val="5904AB73"/>
    <w:rsid w:val="59257836"/>
    <w:rsid w:val="5AF744D3"/>
    <w:rsid w:val="5AF9E166"/>
    <w:rsid w:val="5B1761BB"/>
    <w:rsid w:val="5B516730"/>
    <w:rsid w:val="5B69609D"/>
    <w:rsid w:val="5CB50C3A"/>
    <w:rsid w:val="5DA65D97"/>
    <w:rsid w:val="5DF3CF77"/>
    <w:rsid w:val="5E4E0842"/>
    <w:rsid w:val="5F2743F1"/>
    <w:rsid w:val="5F422DF8"/>
    <w:rsid w:val="5F4DF500"/>
    <w:rsid w:val="5F9D649B"/>
    <w:rsid w:val="61F1CA7E"/>
    <w:rsid w:val="61F63033"/>
    <w:rsid w:val="62739705"/>
    <w:rsid w:val="6276A78C"/>
    <w:rsid w:val="62885CBF"/>
    <w:rsid w:val="6327EB53"/>
    <w:rsid w:val="6364669B"/>
    <w:rsid w:val="63970F10"/>
    <w:rsid w:val="63A7FEA0"/>
    <w:rsid w:val="646E5C93"/>
    <w:rsid w:val="66134404"/>
    <w:rsid w:val="6658996D"/>
    <w:rsid w:val="66AC1344"/>
    <w:rsid w:val="66B702A6"/>
    <w:rsid w:val="66C9A156"/>
    <w:rsid w:val="6762F55F"/>
    <w:rsid w:val="67F9B1DB"/>
    <w:rsid w:val="67FF5355"/>
    <w:rsid w:val="680A1F8A"/>
    <w:rsid w:val="690A4F95"/>
    <w:rsid w:val="69D3A81F"/>
    <w:rsid w:val="6A4663C3"/>
    <w:rsid w:val="6C955861"/>
    <w:rsid w:val="6CFB90C6"/>
    <w:rsid w:val="6EA03BE2"/>
    <w:rsid w:val="6EBF12AF"/>
    <w:rsid w:val="6F365862"/>
    <w:rsid w:val="6F36E693"/>
    <w:rsid w:val="6F4893C9"/>
    <w:rsid w:val="6F678E44"/>
    <w:rsid w:val="6FBCD136"/>
    <w:rsid w:val="7085781A"/>
    <w:rsid w:val="70BEEBC2"/>
    <w:rsid w:val="7213A283"/>
    <w:rsid w:val="722F4061"/>
    <w:rsid w:val="7340A662"/>
    <w:rsid w:val="740E1294"/>
    <w:rsid w:val="751FEA7F"/>
    <w:rsid w:val="75ADA343"/>
    <w:rsid w:val="7610160A"/>
    <w:rsid w:val="76BBBAE0"/>
    <w:rsid w:val="77ABE66B"/>
    <w:rsid w:val="77B5FA01"/>
    <w:rsid w:val="77B714A6"/>
    <w:rsid w:val="77BA5FB6"/>
    <w:rsid w:val="77FACDB6"/>
    <w:rsid w:val="785D983E"/>
    <w:rsid w:val="7865F4F5"/>
    <w:rsid w:val="787761A2"/>
    <w:rsid w:val="789089FF"/>
    <w:rsid w:val="7947B6CC"/>
    <w:rsid w:val="79563017"/>
    <w:rsid w:val="79969E17"/>
    <w:rsid w:val="7A11EDC7"/>
    <w:rsid w:val="7A2C5A60"/>
    <w:rsid w:val="7AFA95BD"/>
    <w:rsid w:val="7B1B9567"/>
    <w:rsid w:val="7BA16E8C"/>
    <w:rsid w:val="7BA85460"/>
    <w:rsid w:val="7BC0774E"/>
    <w:rsid w:val="7BED9089"/>
    <w:rsid w:val="7C3B9B22"/>
    <w:rsid w:val="7D6EE256"/>
    <w:rsid w:val="7DA2F57F"/>
    <w:rsid w:val="7E8B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02705"/>
  <w15:chartTrackingRefBased/>
  <w15:docId w15:val="{8A85D7B8-F2CB-EC49-AE17-C216EC6A7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8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5">
    <w:name w:val="toc 5"/>
    <w:basedOn w:val="Normal"/>
    <w:next w:val="Normal"/>
    <w:autoRedefine/>
    <w:uiPriority w:val="39"/>
    <w:unhideWhenUsed/>
    <w:qFormat/>
    <w:rsid w:val="00666810"/>
    <w:pPr>
      <w:spacing w:before="120" w:after="120"/>
      <w:ind w:left="720"/>
    </w:pPr>
    <w:rPr>
      <w:rFonts w:ascii="Times New Roman" w:hAnsi="Times New Roman" w:cstheme="minorHAnsi"/>
      <w:b/>
      <w:i/>
      <w:color w:val="000000" w:themeColor="text1"/>
      <w:szCs w:val="20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666810"/>
    <w:pPr>
      <w:spacing w:before="120" w:after="120"/>
      <w:ind w:left="960"/>
    </w:pPr>
    <w:rPr>
      <w:rFonts w:ascii="Times New Roman" w:hAnsi="Times New Roman" w:cstheme="minorHAnsi"/>
      <w:i/>
      <w:color w:val="000000" w:themeColor="text1"/>
      <w:szCs w:val="20"/>
    </w:rPr>
  </w:style>
  <w:style w:type="paragraph" w:customStyle="1" w:styleId="FigureList">
    <w:name w:val="FigureList"/>
    <w:basedOn w:val="Heading2"/>
    <w:qFormat/>
    <w:rsid w:val="00666810"/>
    <w:rPr>
      <w:rFonts w:ascii="Times New Roman" w:hAnsi="Times New Roman" w:cs="Times New Roman"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8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3354E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5A5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20B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1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D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D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DB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D4EC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3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3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6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E58BF1CE3ACF46BCF55E50FD1C1776" ma:contentTypeVersion="16" ma:contentTypeDescription="Create a new document." ma:contentTypeScope="" ma:versionID="b0512dec345b46b5155f21d1cc989588">
  <xsd:schema xmlns:xsd="http://www.w3.org/2001/XMLSchema" xmlns:xs="http://www.w3.org/2001/XMLSchema" xmlns:p="http://schemas.microsoft.com/office/2006/metadata/properties" xmlns:ns1="http://schemas.microsoft.com/sharepoint/v3" xmlns:ns3="a5c4f1f6-639a-43f7-9494-f41c486eaaae" xmlns:ns4="0e47536c-b97d-49c2-966e-d3d3bee5c9cb" targetNamespace="http://schemas.microsoft.com/office/2006/metadata/properties" ma:root="true" ma:fieldsID="5fae31cc7ca35154afcae286dfa01af5" ns1:_="" ns3:_="" ns4:_="">
    <xsd:import namespace="http://schemas.microsoft.com/sharepoint/v3"/>
    <xsd:import namespace="a5c4f1f6-639a-43f7-9494-f41c486eaaae"/>
    <xsd:import namespace="0e47536c-b97d-49c2-966e-d3d3bee5c9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4f1f6-639a-43f7-9494-f41c486eaa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7536c-b97d-49c2-966e-d3d3bee5c9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6B23FE-BAB0-4509-94BE-FE69A8BDFE2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0e47536c-b97d-49c2-966e-d3d3bee5c9cb"/>
    <ds:schemaRef ds:uri="a5c4f1f6-639a-43f7-9494-f41c486eaaa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3A90A33-6CC3-4033-AC9F-A7DD8AA0F2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2E2A98-77B1-4D41-9E49-F139B19D5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5c4f1f6-639a-43f7-9494-f41c486eaaae"/>
    <ds:schemaRef ds:uri="0e47536c-b97d-49c2-966e-d3d3bee5c9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016F57-14BC-4D11-8EE5-FD303778F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66</Words>
  <Characters>1064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O'Brien</dc:creator>
  <cp:keywords/>
  <dc:description/>
  <cp:lastModifiedBy>Myles O'Brien</cp:lastModifiedBy>
  <cp:revision>5</cp:revision>
  <dcterms:created xsi:type="dcterms:W3CDTF">2023-06-14T22:53:00Z</dcterms:created>
  <dcterms:modified xsi:type="dcterms:W3CDTF">2023-06-1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pplied-physiology-nutrition-and-metabolism</vt:lpwstr>
  </property>
  <property fmtid="{D5CDD505-2E9C-101B-9397-08002B2CF9AE}" pid="7" name="Mendeley Recent Style Name 2_1">
    <vt:lpwstr>Applied Physiology, Nutrition, and Metabolism</vt:lpwstr>
  </property>
  <property fmtid="{D5CDD505-2E9C-101B-9397-08002B2CF9AE}" pid="8" name="Mendeley Recent Style Id 3_1">
    <vt:lpwstr>http://www.zotero.org/styles/autonomic-neuroscience-basic-and-clinical</vt:lpwstr>
  </property>
  <property fmtid="{D5CDD505-2E9C-101B-9397-08002B2CF9AE}" pid="9" name="Mendeley Recent Style Name 3_1">
    <vt:lpwstr>Autonomic Neuroscience: Basic and Clinical</vt:lpwstr>
  </property>
  <property fmtid="{D5CDD505-2E9C-101B-9397-08002B2CF9AE}" pid="10" name="Mendeley Recent Style Id 4_1">
    <vt:lpwstr>http://www.zotero.org/styles/contemporary-clinical-trials</vt:lpwstr>
  </property>
  <property fmtid="{D5CDD505-2E9C-101B-9397-08002B2CF9AE}" pid="11" name="Mendeley Recent Style Name 4_1">
    <vt:lpwstr>Contemporary Clinical Trials</vt:lpwstr>
  </property>
  <property fmtid="{D5CDD505-2E9C-101B-9397-08002B2CF9AE}" pid="12" name="Mendeley Recent Style Id 5_1">
    <vt:lpwstr>http://www.zotero.org/styles/european-journal-of-applied-physiology</vt:lpwstr>
  </property>
  <property fmtid="{D5CDD505-2E9C-101B-9397-08002B2CF9AE}" pid="13" name="Mendeley Recent Style Name 5_1">
    <vt:lpwstr>European Journal of Applied Phys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sports-sciences</vt:lpwstr>
  </property>
  <property fmtid="{D5CDD505-2E9C-101B-9397-08002B2CF9AE}" pid="17" name="Mendeley Recent Style Name 7_1">
    <vt:lpwstr>Journal of Sports Sciences</vt:lpwstr>
  </property>
  <property fmtid="{D5CDD505-2E9C-101B-9397-08002B2CF9AE}" pid="18" name="Mendeley Recent Style Id 8_1">
    <vt:lpwstr>http://www.zotero.org/styles/sports-medicine</vt:lpwstr>
  </property>
  <property fmtid="{D5CDD505-2E9C-101B-9397-08002B2CF9AE}" pid="19" name="Mendeley Recent Style Name 8_1">
    <vt:lpwstr>Sport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ontemporary-clinical-trials</vt:lpwstr>
  </property>
  <property fmtid="{D5CDD505-2E9C-101B-9397-08002B2CF9AE}" pid="24" name="Mendeley Unique User Id_1">
    <vt:lpwstr>797ea6c9-3bdf-30dd-92b8-83b655946205</vt:lpwstr>
  </property>
  <property fmtid="{D5CDD505-2E9C-101B-9397-08002B2CF9AE}" pid="25" name="ContentTypeId">
    <vt:lpwstr>0x010100BFE58BF1CE3ACF46BCF55E50FD1C1776</vt:lpwstr>
  </property>
</Properties>
</file>